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92BC2" w14:textId="1F368715" w:rsidR="004778D3" w:rsidRPr="00233DA1" w:rsidRDefault="00422680" w:rsidP="00422680">
      <w:pPr>
        <w:pStyle w:val="a9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OLE_LINK84"/>
      <w:bookmarkStart w:id="1" w:name="OLE_LINK83"/>
      <w:bookmarkStart w:id="2" w:name="OLE_LINK47"/>
      <w:bookmarkStart w:id="3" w:name="OLE_LINK46"/>
      <w:bookmarkStart w:id="4" w:name="OLE_LINK1"/>
      <w:r w:rsidRPr="00233DA1">
        <w:rPr>
          <w:rFonts w:ascii="Times New Roman" w:hAnsi="Times New Roman"/>
          <w:b/>
          <w:bCs/>
          <w:kern w:val="0"/>
          <w:sz w:val="28"/>
          <w:szCs w:val="28"/>
        </w:rPr>
        <w:t>Appendices</w:t>
      </w:r>
    </w:p>
    <w:p w14:paraId="230F0350" w14:textId="77777777" w:rsidR="00233DA1" w:rsidRDefault="00233DA1" w:rsidP="00233DA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auto"/>
          <w:kern w:val="0"/>
          <w:sz w:val="28"/>
          <w:szCs w:val="28"/>
        </w:rPr>
      </w:pPr>
      <w:bookmarkStart w:id="5" w:name="_Hlk52133427"/>
      <w:bookmarkStart w:id="6" w:name="OLE_LINK66"/>
      <w:bookmarkEnd w:id="0"/>
      <w:bookmarkEnd w:id="1"/>
      <w:bookmarkEnd w:id="2"/>
      <w:bookmarkEnd w:id="3"/>
      <w:bookmarkEnd w:id="4"/>
    </w:p>
    <w:p w14:paraId="74B173D5" w14:textId="41ACFC45" w:rsidR="006F1264" w:rsidRPr="00233DA1" w:rsidRDefault="00897DFC" w:rsidP="00233DA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auto"/>
          <w:kern w:val="0"/>
          <w:sz w:val="28"/>
          <w:szCs w:val="28"/>
        </w:rPr>
      </w:pPr>
      <w:r w:rsidRPr="00897DFC">
        <w:rPr>
          <w:rFonts w:ascii="Times New Roman" w:eastAsia="宋体" w:hAnsi="Times New Roman" w:cs="Times New Roman"/>
          <w:color w:val="auto"/>
          <w:kern w:val="0"/>
          <w:sz w:val="28"/>
          <w:szCs w:val="28"/>
        </w:rPr>
        <w:t>Serum cardiovascular-related metabolites disturbance exposed to different heavy metal exposure scenarios</w:t>
      </w:r>
    </w:p>
    <w:p w14:paraId="6225D634" w14:textId="77777777" w:rsidR="006F1264" w:rsidRDefault="006F1264" w:rsidP="00233DA1">
      <w:pPr>
        <w:adjustRightInd w:val="0"/>
        <w:snapToGrid w:val="0"/>
        <w:spacing w:line="480" w:lineRule="auto"/>
        <w:jc w:val="left"/>
        <w:rPr>
          <w:rFonts w:ascii="Times New Roman" w:eastAsia="黑体" w:hAnsi="Times New Roman" w:cs="Times New Roman"/>
          <w:color w:val="auto"/>
          <w:sz w:val="24"/>
          <w:szCs w:val="24"/>
        </w:rPr>
      </w:pPr>
      <w:bookmarkStart w:id="7" w:name="OLE_LINK67"/>
      <w:bookmarkEnd w:id="5"/>
      <w:bookmarkEnd w:id="6"/>
    </w:p>
    <w:p w14:paraId="5C4287AA" w14:textId="7D87E9EB" w:rsidR="00233DA1" w:rsidRPr="00233DA1" w:rsidRDefault="00233DA1" w:rsidP="00233DA1">
      <w:pPr>
        <w:adjustRightInd w:val="0"/>
        <w:snapToGrid w:val="0"/>
        <w:spacing w:line="480" w:lineRule="auto"/>
        <w:jc w:val="left"/>
        <w:rPr>
          <w:rFonts w:ascii="Times New Roman" w:eastAsia="黑体" w:hAnsi="Times New Roman" w:cs="Times New Roman"/>
          <w:color w:val="auto"/>
          <w:sz w:val="24"/>
          <w:szCs w:val="24"/>
        </w:rPr>
      </w:pP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Feifei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Liu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,1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Xiaolu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Chen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,1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33DA1">
        <w:rPr>
          <w:rFonts w:ascii="Times New Roman" w:eastAsia="黑体" w:hAnsi="Times New Roman" w:cs="Times New Roman" w:hint="eastAsia"/>
          <w:color w:val="auto"/>
          <w:sz w:val="24"/>
          <w:szCs w:val="24"/>
        </w:rPr>
        <w:t>Yisi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Liu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&amp;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Zhiping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Niu</w:t>
      </w:r>
      <w:proofErr w:type="spellEnd"/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, Hong Tang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Shuyuan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Mao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, Na Li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Gongbo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 xml:space="preserve"> Chen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*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</w:rPr>
        <w:t>, Hao Xiang</w:t>
      </w: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</w:t>
      </w: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黑体" w:hAnsi="Times New Roman" w:cs="Times New Roman"/>
          <w:color w:val="auto"/>
          <w:sz w:val="24"/>
          <w:szCs w:val="24"/>
          <w:vertAlign w:val="superscript"/>
        </w:rPr>
        <w:t>,*</w:t>
      </w:r>
    </w:p>
    <w:bookmarkEnd w:id="7"/>
    <w:p w14:paraId="7F5B7AD7" w14:textId="77777777" w:rsidR="00233DA1" w:rsidRPr="00233DA1" w:rsidRDefault="00233DA1" w:rsidP="00233DA1">
      <w:pPr>
        <w:adjustRightInd w:val="0"/>
        <w:snapToGrid w:val="0"/>
        <w:spacing w:line="480" w:lineRule="auto"/>
        <w:ind w:left="105" w:hangingChars="50" w:hanging="105"/>
        <w:jc w:val="left"/>
        <w:rPr>
          <w:rFonts w:ascii="Times New Roman" w:eastAsia="黑体" w:hAnsi="Times New Roman" w:cs="Times New Roman"/>
          <w:color w:val="auto"/>
          <w:sz w:val="21"/>
          <w:szCs w:val="21"/>
          <w:vertAlign w:val="superscript"/>
        </w:rPr>
      </w:pPr>
    </w:p>
    <w:p w14:paraId="7384947F" w14:textId="77777777" w:rsidR="00233DA1" w:rsidRPr="00233DA1" w:rsidRDefault="00233DA1" w:rsidP="00233DA1">
      <w:pPr>
        <w:adjustRightInd w:val="0"/>
        <w:snapToGrid w:val="0"/>
        <w:spacing w:line="480" w:lineRule="auto"/>
        <w:ind w:left="120" w:hangingChars="50" w:hanging="120"/>
        <w:jc w:val="left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†</w:t>
      </w: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</w:t>
      </w:r>
      <w:bookmarkStart w:id="8" w:name="OLE_LINK25"/>
      <w:bookmarkStart w:id="9" w:name="OLE_LINK27"/>
      <w:bookmarkStart w:id="10" w:name="OLE_LINK50"/>
      <w:bookmarkStart w:id="11" w:name="OLE_LINK51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Department of Global Health, School of Health Sciences, Wuhan University, 115#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Donghu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Road, Wuhan, </w:t>
      </w:r>
      <w:bookmarkStart w:id="12" w:name="OLE_LINK44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430071,</w:t>
      </w:r>
      <w:bookmarkEnd w:id="12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China</w:t>
      </w:r>
      <w:bookmarkEnd w:id="8"/>
      <w:bookmarkEnd w:id="9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.</w:t>
      </w:r>
    </w:p>
    <w:bookmarkEnd w:id="10"/>
    <w:bookmarkEnd w:id="11"/>
    <w:p w14:paraId="4041B8DC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微软雅黑" w:hAnsi="Times New Roman" w:cs="Times New Roman" w:hint="eastAsia"/>
          <w:color w:val="auto"/>
          <w:sz w:val="24"/>
          <w:szCs w:val="24"/>
          <w:vertAlign w:val="superscript"/>
        </w:rPr>
        <w:t>‡</w:t>
      </w:r>
      <w:r w:rsidRPr="00233DA1">
        <w:rPr>
          <w:rFonts w:ascii="Times New Roman" w:eastAsia="宋体" w:hAnsi="Times New Roman" w:cs="Times New Roman" w:hint="eastAsia"/>
          <w:color w:val="auto"/>
          <w:sz w:val="24"/>
          <w:szCs w:val="24"/>
          <w:vertAlign w:val="superscript"/>
        </w:rPr>
        <w:t xml:space="preserve"> </w:t>
      </w: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Global Health Institute, School of Health Sciences, Wuhan University, 115#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Donghu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Road, Wuhan, 430071, China.</w:t>
      </w:r>
    </w:p>
    <w:p w14:paraId="345D98FA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 xml:space="preserve">&amp; </w:t>
      </w: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Department of Environmental and Occupational Health Sciences, University of Washington, Seattle, WA 98105, USA.</w:t>
      </w:r>
    </w:p>
    <w:p w14:paraId="05C28C7C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</w:p>
    <w:p w14:paraId="13942679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黑体" w:hAnsi="Times New Roman" w:cs="Times New Roman"/>
          <w:color w:val="auto"/>
          <w:sz w:val="21"/>
          <w:szCs w:val="21"/>
          <w:vertAlign w:val="superscript"/>
        </w:rPr>
        <w:t>1</w:t>
      </w: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These authors contributed equally to this work.</w:t>
      </w:r>
    </w:p>
    <w:p w14:paraId="3594B6FD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* </w:t>
      </w:r>
      <w:r w:rsidRPr="00233DA1">
        <w:rPr>
          <w:rFonts w:ascii="Times New Roman" w:eastAsia="黑体" w:hAnsi="Times New Roman" w:cs="Times New Roman" w:hint="eastAsia"/>
          <w:color w:val="auto"/>
          <w:sz w:val="21"/>
          <w:szCs w:val="21"/>
        </w:rPr>
        <w:t>Corresponding auth</w:t>
      </w: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or</w:t>
      </w:r>
      <w:r w:rsidRPr="00233DA1">
        <w:rPr>
          <w:rFonts w:ascii="Times New Roman" w:eastAsia="黑体" w:hAnsi="Times New Roman" w:cs="Times New Roman" w:hint="eastAsia"/>
          <w:color w:val="auto"/>
          <w:sz w:val="21"/>
          <w:szCs w:val="21"/>
        </w:rPr>
        <w:t>:</w:t>
      </w:r>
    </w:p>
    <w:p w14:paraId="253CE93E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Dr.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Gongbo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 Chen, E-Mail:</w:t>
      </w:r>
      <w:r w:rsidRPr="00233DA1">
        <w:rPr>
          <w:rFonts w:ascii="Calibri" w:eastAsia="宋体" w:hAnsi="Calibri" w:cs="Times New Roman"/>
          <w:color w:val="auto"/>
          <w:sz w:val="21"/>
          <w:szCs w:val="22"/>
        </w:rPr>
        <w:t xml:space="preserve">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chen.gongbo@whu.edu.cn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.</w:t>
      </w:r>
    </w:p>
    <w:p w14:paraId="2CCCC77E" w14:textId="77777777" w:rsidR="00233DA1" w:rsidRPr="00233DA1" w:rsidRDefault="00233DA1" w:rsidP="00233DA1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color w:val="auto"/>
          <w:sz w:val="21"/>
          <w:szCs w:val="21"/>
        </w:rPr>
      </w:pPr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Dr. Hao Xiang, E-Mail: </w:t>
      </w:r>
      <w:proofErr w:type="spellStart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>xianghao@whu.edu.cn</w:t>
      </w:r>
      <w:proofErr w:type="spellEnd"/>
      <w:r w:rsidRPr="00233DA1">
        <w:rPr>
          <w:rFonts w:ascii="Times New Roman" w:eastAsia="黑体" w:hAnsi="Times New Roman" w:cs="Times New Roman"/>
          <w:color w:val="auto"/>
          <w:sz w:val="21"/>
          <w:szCs w:val="21"/>
        </w:rPr>
        <w:t xml:space="preserve">. </w:t>
      </w:r>
    </w:p>
    <w:p w14:paraId="470DE9B1" w14:textId="77777777" w:rsidR="00233DA1" w:rsidRPr="00233DA1" w:rsidRDefault="00233DA1" w:rsidP="00233DA1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auto"/>
          <w:sz w:val="24"/>
          <w:szCs w:val="24"/>
        </w:rPr>
      </w:pPr>
      <w:r w:rsidRPr="00233DA1">
        <w:rPr>
          <w:rFonts w:ascii="Times New Roman" w:eastAsia="宋体" w:hAnsi="Times New Roman" w:cs="Times New Roman"/>
          <w:color w:val="auto"/>
          <w:sz w:val="24"/>
          <w:szCs w:val="24"/>
        </w:rPr>
        <w:br w:type="page"/>
      </w:r>
    </w:p>
    <w:p w14:paraId="507E0C6D" w14:textId="77777777" w:rsidR="002074FF" w:rsidRPr="00233DA1" w:rsidRDefault="002074FF" w:rsidP="00F97701">
      <w:pPr>
        <w:pStyle w:val="TableTitle"/>
        <w:rPr>
          <w:szCs w:val="24"/>
          <w:lang w:val="en-US" w:eastAsia="zh-CN"/>
        </w:rPr>
      </w:pPr>
    </w:p>
    <w:p w14:paraId="0EAF9C26" w14:textId="7B6946D9" w:rsidR="00F97701" w:rsidRPr="00BE2D44" w:rsidRDefault="00F97701" w:rsidP="00F97701">
      <w:pPr>
        <w:pStyle w:val="TableTitle"/>
      </w:pPr>
      <w:r>
        <w:rPr>
          <w:szCs w:val="24"/>
        </w:rPr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</w:t>
      </w:r>
      <w:proofErr w:type="spellStart"/>
      <w:r w:rsidR="00930BAB">
        <w:rPr>
          <w:szCs w:val="24"/>
        </w:rPr>
        <w:t>A.</w:t>
      </w:r>
      <w:r>
        <w:rPr>
          <w:szCs w:val="24"/>
        </w:rPr>
        <w:t>1</w:t>
      </w:r>
      <w:proofErr w:type="spellEnd"/>
      <w:r>
        <w:rPr>
          <w:szCs w:val="24"/>
        </w:rPr>
        <w:t xml:space="preserve"> </w:t>
      </w:r>
      <w:bookmarkStart w:id="13" w:name="_Hlk51668882"/>
      <w:r w:rsidRPr="003F652A">
        <w:t xml:space="preserve">STROBE checklist of items that should be </w:t>
      </w:r>
      <w:r>
        <w:t xml:space="preserve">included </w:t>
      </w:r>
      <w:r w:rsidRPr="003F652A">
        <w:t>in r</w:t>
      </w:r>
      <w:r>
        <w:t>eports of observational studies</w:t>
      </w:r>
      <w:bookmarkEnd w:id="13"/>
    </w:p>
    <w:tbl>
      <w:tblPr>
        <w:tblW w:w="836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1"/>
        <w:gridCol w:w="461"/>
        <w:gridCol w:w="5129"/>
        <w:gridCol w:w="703"/>
      </w:tblGrid>
      <w:tr w:rsidR="00F97701" w:rsidRPr="00BE2D44" w14:paraId="2AED0C21" w14:textId="77777777" w:rsidTr="003A33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61C86" w14:textId="77777777" w:rsidR="00F97701" w:rsidRPr="00F97701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bookmarkStart w:id="14" w:name="bold1" w:colFirst="1" w:colLast="1"/>
            <w:bookmarkStart w:id="15" w:name="italic1" w:colFirst="0" w:colLast="0"/>
            <w:bookmarkStart w:id="16" w:name="bold2" w:colFirst="2" w:colLast="2"/>
            <w:bookmarkStart w:id="17" w:name="italic2" w:colFirst="1" w:colLast="1"/>
            <w:bookmarkStart w:id="18" w:name="bold3" w:colFirst="3" w:colLast="3"/>
            <w:bookmarkStart w:id="19" w:name="italic3" w:colFirst="2" w:colLast="2"/>
            <w:bookmarkStart w:id="20" w:name="bold4" w:colFirst="4" w:colLast="4"/>
            <w:bookmarkStart w:id="21" w:name="italic4" w:colFirst="3" w:colLast="3"/>
            <w:bookmarkStart w:id="22" w:name="italic5" w:colFirst="4" w:colLast="4"/>
            <w:r w:rsidRPr="00F97701">
              <w:rPr>
                <w:rFonts w:ascii="Times New Roman" w:hAnsi="Times New Roman" w:cs="Times New Roman"/>
                <w:b/>
                <w:bCs/>
                <w:sz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F56E" w14:textId="77777777" w:rsidR="00F97701" w:rsidRPr="00BE2D44" w:rsidRDefault="00F97701" w:rsidP="00B557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E2D44">
              <w:rPr>
                <w:bCs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45202" w14:textId="77777777" w:rsidR="00F97701" w:rsidRPr="00BE2D44" w:rsidRDefault="00F97701" w:rsidP="00B557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E2D44">
              <w:rPr>
                <w:bCs/>
                <w:sz w:val="20"/>
              </w:rPr>
              <w:t>Recommendatio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E76D" w14:textId="77777777" w:rsidR="00F97701" w:rsidRPr="00BE2D44" w:rsidRDefault="00F97701" w:rsidP="00B5571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  <w:r>
              <w:rPr>
                <w:rFonts w:hint="eastAsia"/>
                <w:bCs/>
                <w:sz w:val="20"/>
                <w:lang w:eastAsia="zh-CN"/>
              </w:rPr>
              <w:t>Page</w:t>
            </w:r>
          </w:p>
        </w:tc>
      </w:tr>
      <w:tr w:rsidR="00F97701" w:rsidRPr="00BE2D44" w14:paraId="1E1BC390" w14:textId="77777777" w:rsidTr="003A337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F7050F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23" w:name="bold5"/>
            <w:bookmarkStart w:id="24" w:name="italic6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 w:rsidRPr="00BE2D44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23"/>
            <w:bookmarkEnd w:id="24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89FDB2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6690E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E2D44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58944A9" w14:textId="5340494A" w:rsidR="00F97701" w:rsidRPr="00BE2D44" w:rsidRDefault="00643AD9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</w:t>
            </w:r>
            <w:r w:rsidR="003A2F62"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97701" w:rsidRPr="00BE2D44" w14:paraId="0B2C0A9B" w14:textId="77777777" w:rsidTr="003A3374">
        <w:tc>
          <w:tcPr>
            <w:tcW w:w="0" w:type="auto"/>
            <w:vMerge/>
          </w:tcPr>
          <w:p w14:paraId="2A2A3FAF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6" w:colFirst="0" w:colLast="0"/>
            <w:bookmarkStart w:id="26" w:name="italic7" w:colFirst="0" w:colLast="0"/>
          </w:p>
        </w:tc>
        <w:tc>
          <w:tcPr>
            <w:tcW w:w="0" w:type="auto"/>
            <w:vMerge/>
          </w:tcPr>
          <w:p w14:paraId="31D9E448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F17717B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E2D44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3" w:type="dxa"/>
          </w:tcPr>
          <w:p w14:paraId="11692E90" w14:textId="7F268DFE" w:rsidR="00F97701" w:rsidRPr="00BE2D44" w:rsidRDefault="00374074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97701" w:rsidRPr="00BE2D44" w14:paraId="45C69338" w14:textId="77777777" w:rsidTr="003A3374">
        <w:tc>
          <w:tcPr>
            <w:tcW w:w="0" w:type="auto"/>
            <w:gridSpan w:val="3"/>
          </w:tcPr>
          <w:p w14:paraId="339F89F1" w14:textId="77777777" w:rsidR="00F97701" w:rsidRPr="00BE2D44" w:rsidRDefault="00F97701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7" w:name="bold7"/>
            <w:bookmarkStart w:id="28" w:name="italic8"/>
            <w:bookmarkEnd w:id="25"/>
            <w:bookmarkEnd w:id="26"/>
            <w:r w:rsidRPr="00BE2D44">
              <w:rPr>
                <w:sz w:val="20"/>
              </w:rPr>
              <w:t>Introduction</w:t>
            </w:r>
            <w:bookmarkEnd w:id="27"/>
            <w:bookmarkEnd w:id="28"/>
          </w:p>
        </w:tc>
        <w:tc>
          <w:tcPr>
            <w:tcW w:w="703" w:type="dxa"/>
          </w:tcPr>
          <w:p w14:paraId="0A7BADC8" w14:textId="77777777" w:rsidR="00F97701" w:rsidRPr="00BE2D44" w:rsidRDefault="00F97701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97701" w:rsidRPr="00BE2D44" w14:paraId="7865B9C8" w14:textId="77777777" w:rsidTr="003A3374">
        <w:tc>
          <w:tcPr>
            <w:tcW w:w="0" w:type="auto"/>
          </w:tcPr>
          <w:p w14:paraId="6E0AA2B5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8"/>
            <w:bookmarkStart w:id="30" w:name="italic9"/>
            <w:r w:rsidRPr="00BE2D44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31" w:name="bold9"/>
            <w:bookmarkStart w:id="32" w:name="italic10"/>
            <w:bookmarkEnd w:id="29"/>
            <w:bookmarkEnd w:id="30"/>
            <w:r w:rsidRPr="00BE2D44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31"/>
            <w:bookmarkEnd w:id="32"/>
          </w:p>
        </w:tc>
        <w:tc>
          <w:tcPr>
            <w:tcW w:w="0" w:type="auto"/>
          </w:tcPr>
          <w:p w14:paraId="2910F204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0A214B76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3" w:type="dxa"/>
          </w:tcPr>
          <w:p w14:paraId="3A58B6B3" w14:textId="06B61805" w:rsidR="00F97701" w:rsidRPr="00BE2D44" w:rsidRDefault="00374074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  <w:r w:rsidR="003A3374">
              <w:rPr>
                <w:rFonts w:ascii="Times New Roman" w:hAnsi="Times New Roman" w:cs="Times New Roman" w:hint="eastAsia"/>
                <w:sz w:val="20"/>
              </w:rPr>
              <w:t>-</w:t>
            </w:r>
            <w:r w:rsidR="00937E3A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F97701" w:rsidRPr="00BE2D44" w14:paraId="4F462007" w14:textId="77777777" w:rsidTr="003A3374">
        <w:tc>
          <w:tcPr>
            <w:tcW w:w="0" w:type="auto"/>
          </w:tcPr>
          <w:p w14:paraId="719515CE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3" w:name="bold10" w:colFirst="0" w:colLast="0"/>
            <w:bookmarkStart w:id="34" w:name="italic11" w:colFirst="0" w:colLast="0"/>
            <w:r w:rsidRPr="00BE2D44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F726C41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63AFF385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703" w:type="dxa"/>
          </w:tcPr>
          <w:p w14:paraId="701E2389" w14:textId="372C1B08" w:rsidR="00F97701" w:rsidRPr="00BE2D44" w:rsidRDefault="006F1264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F97701" w:rsidRPr="00BE2D44" w14:paraId="61696E80" w14:textId="77777777" w:rsidTr="003A3374">
        <w:tc>
          <w:tcPr>
            <w:tcW w:w="0" w:type="auto"/>
            <w:gridSpan w:val="3"/>
          </w:tcPr>
          <w:p w14:paraId="50477DB1" w14:textId="77777777" w:rsidR="00F97701" w:rsidRPr="00BE2D44" w:rsidRDefault="00F97701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5" w:name="bold11"/>
            <w:bookmarkStart w:id="36" w:name="italic12"/>
            <w:bookmarkEnd w:id="33"/>
            <w:bookmarkEnd w:id="34"/>
            <w:r w:rsidRPr="00BE2D44">
              <w:rPr>
                <w:sz w:val="20"/>
              </w:rPr>
              <w:t>Methods</w:t>
            </w:r>
            <w:bookmarkEnd w:id="35"/>
            <w:bookmarkEnd w:id="36"/>
          </w:p>
        </w:tc>
        <w:tc>
          <w:tcPr>
            <w:tcW w:w="703" w:type="dxa"/>
          </w:tcPr>
          <w:p w14:paraId="61ADBE46" w14:textId="77777777" w:rsidR="00F97701" w:rsidRPr="00BE2D44" w:rsidRDefault="00F97701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97701" w:rsidRPr="00BE2D44" w14:paraId="622C165D" w14:textId="77777777" w:rsidTr="003A3374">
        <w:tc>
          <w:tcPr>
            <w:tcW w:w="0" w:type="auto"/>
          </w:tcPr>
          <w:p w14:paraId="24C113FF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7" w:name="bold12" w:colFirst="0" w:colLast="0"/>
            <w:bookmarkStart w:id="38" w:name="italic13" w:colFirst="0" w:colLast="0"/>
            <w:r w:rsidRPr="00BE2D44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E28DBE8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20890496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703" w:type="dxa"/>
          </w:tcPr>
          <w:p w14:paraId="4381B5E6" w14:textId="74765B79" w:rsidR="00F97701" w:rsidRPr="00BE2D44" w:rsidRDefault="00374074" w:rsidP="00B6467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-</w:t>
            </w:r>
            <w:r w:rsidR="00937E3A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F97701" w:rsidRPr="00BE2D44" w14:paraId="407FE26C" w14:textId="77777777" w:rsidTr="003A3374">
        <w:tc>
          <w:tcPr>
            <w:tcW w:w="0" w:type="auto"/>
          </w:tcPr>
          <w:p w14:paraId="5062D782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9" w:name="bold13" w:colFirst="0" w:colLast="0"/>
            <w:bookmarkStart w:id="40" w:name="italic14" w:colFirst="0" w:colLast="0"/>
            <w:bookmarkEnd w:id="37"/>
            <w:bookmarkEnd w:id="38"/>
            <w:r w:rsidRPr="00BE2D44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AF27B60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</w:tcPr>
          <w:p w14:paraId="43741A52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3" w:type="dxa"/>
          </w:tcPr>
          <w:p w14:paraId="58228CC9" w14:textId="4C3DD54B" w:rsidR="00F97701" w:rsidRPr="00BE2D44" w:rsidRDefault="00374074" w:rsidP="0037407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B64673">
              <w:rPr>
                <w:rFonts w:ascii="Times New Roman" w:hAnsi="Times New Roman" w:cs="Times New Roman" w:hint="eastAsia"/>
                <w:sz w:val="20"/>
              </w:rPr>
              <w:t>-</w:t>
            </w:r>
            <w:r w:rsidR="007562B2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bookmarkEnd w:id="39"/>
      <w:bookmarkEnd w:id="40"/>
      <w:tr w:rsidR="00F97701" w:rsidRPr="00BE2D44" w14:paraId="567E1ABC" w14:textId="77777777" w:rsidTr="003A3374">
        <w:tc>
          <w:tcPr>
            <w:tcW w:w="0" w:type="auto"/>
            <w:vMerge w:val="restart"/>
          </w:tcPr>
          <w:p w14:paraId="051E1631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BE2D44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E45F7D1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0D40F89A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E2D44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BE2D44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. Describe methods of follow-up</w:t>
            </w:r>
          </w:p>
          <w:p w14:paraId="108DE02C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i/>
                <w:sz w:val="20"/>
              </w:rPr>
              <w:t>Case-control study</w:t>
            </w:r>
            <w:r w:rsidRPr="00BE2D44">
              <w:rPr>
                <w:rFonts w:ascii="Times New Roman" w:hAnsi="Times New Roman" w:cs="Times New Roman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DDDC29D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i/>
                <w:sz w:val="20"/>
              </w:rPr>
              <w:t>Cross-sectional study</w:t>
            </w:r>
            <w:r w:rsidRPr="00BE2D44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03" w:type="dxa"/>
          </w:tcPr>
          <w:p w14:paraId="2F7FD794" w14:textId="7305014D" w:rsidR="00F97701" w:rsidRPr="00BE2D44" w:rsidRDefault="00374074" w:rsidP="0037407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3A3374">
              <w:rPr>
                <w:rFonts w:ascii="Times New Roman" w:hAnsi="Times New Roman" w:cs="Times New Roman" w:hint="eastAsia"/>
                <w:sz w:val="20"/>
              </w:rPr>
              <w:t>-</w:t>
            </w:r>
            <w:r w:rsidR="007562B2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F97701" w:rsidRPr="00BE2D44" w14:paraId="0B8CFE99" w14:textId="77777777" w:rsidTr="003A3374">
        <w:tc>
          <w:tcPr>
            <w:tcW w:w="0" w:type="auto"/>
            <w:vMerge/>
          </w:tcPr>
          <w:p w14:paraId="3ED4938F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1" w:name="bold14" w:colFirst="0" w:colLast="0"/>
            <w:bookmarkStart w:id="42" w:name="italic15" w:colFirst="0" w:colLast="0"/>
          </w:p>
        </w:tc>
        <w:tc>
          <w:tcPr>
            <w:tcW w:w="0" w:type="auto"/>
            <w:vMerge/>
          </w:tcPr>
          <w:p w14:paraId="7C2DB90D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1211B57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E2D44">
              <w:rPr>
                <w:rFonts w:ascii="Times New Roman" w:hAnsi="Times New Roman" w:cs="Times New Roman"/>
                <w:sz w:val="20"/>
              </w:rPr>
              <w:t>)</w:t>
            </w:r>
            <w:r w:rsidRPr="00BE2D44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BE2D44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BE2D44">
              <w:rPr>
                <w:rFonts w:ascii="Times New Roman" w:hAnsi="Times New Roman" w:cs="Times New Roman"/>
                <w:sz w:val="20"/>
              </w:rPr>
              <w:t>—For matched studies, give matching criteria and number of exposed and unexposed</w:t>
            </w:r>
          </w:p>
          <w:p w14:paraId="6E229692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BE2D44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BE2D44">
              <w:rPr>
                <w:rFonts w:ascii="Times New Roman" w:hAnsi="Times New Roman"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703" w:type="dxa"/>
          </w:tcPr>
          <w:p w14:paraId="3FF74132" w14:textId="77777777" w:rsidR="00F97701" w:rsidRPr="00BE2D44" w:rsidRDefault="003A3374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F97701" w:rsidRPr="00BE2D44" w14:paraId="0D96F6F5" w14:textId="77777777" w:rsidTr="003A3374">
        <w:tc>
          <w:tcPr>
            <w:tcW w:w="0" w:type="auto"/>
          </w:tcPr>
          <w:p w14:paraId="3B0FE87B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3" w:name="bold16" w:colFirst="0" w:colLast="0"/>
            <w:bookmarkStart w:id="44" w:name="italic17" w:colFirst="0" w:colLast="0"/>
            <w:bookmarkEnd w:id="41"/>
            <w:bookmarkEnd w:id="42"/>
            <w:r w:rsidRPr="00BE2D44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C5699A9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</w:tcPr>
          <w:p w14:paraId="5151E693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3" w:type="dxa"/>
          </w:tcPr>
          <w:p w14:paraId="4E076ABF" w14:textId="719A2EBB" w:rsidR="00F97701" w:rsidRPr="00BE2D44" w:rsidRDefault="00374074" w:rsidP="0037407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3A3374">
              <w:rPr>
                <w:rFonts w:ascii="Times New Roman" w:hAnsi="Times New Roman" w:cs="Times New Roman" w:hint="eastAsia"/>
                <w:sz w:val="20"/>
              </w:rPr>
              <w:t>-</w:t>
            </w:r>
            <w:r w:rsidR="00897DFC">
              <w:rPr>
                <w:rFonts w:ascii="Times New Roman" w:hAnsi="Times New Roman" w:cs="Times New Roman" w:hint="eastAsia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97701" w:rsidRPr="00BE2D44" w14:paraId="2F4B1BE8" w14:textId="77777777" w:rsidTr="003A3374">
        <w:trPr>
          <w:trHeight w:val="294"/>
        </w:trPr>
        <w:tc>
          <w:tcPr>
            <w:tcW w:w="0" w:type="auto"/>
          </w:tcPr>
          <w:p w14:paraId="738CD91C" w14:textId="77777777" w:rsidR="00F97701" w:rsidRPr="00BE2D44" w:rsidRDefault="00F97701" w:rsidP="003A3374">
            <w:pPr>
              <w:tabs>
                <w:tab w:val="left" w:pos="5400"/>
              </w:tabs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bookmarkStart w:id="45" w:name="bold17"/>
            <w:bookmarkStart w:id="46" w:name="italic18"/>
            <w:bookmarkEnd w:id="43"/>
            <w:bookmarkEnd w:id="44"/>
            <w:r w:rsidRPr="00BE2D44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47" w:name="bold18"/>
            <w:bookmarkStart w:id="48" w:name="italic19"/>
            <w:bookmarkEnd w:id="45"/>
            <w:bookmarkEnd w:id="46"/>
            <w:r w:rsidRPr="00BE2D44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47"/>
            <w:bookmarkEnd w:id="48"/>
          </w:p>
        </w:tc>
        <w:tc>
          <w:tcPr>
            <w:tcW w:w="0" w:type="auto"/>
          </w:tcPr>
          <w:p w14:paraId="7D720BA4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8</w:t>
            </w:r>
            <w:bookmarkStart w:id="49" w:name="bold19"/>
            <w:r w:rsidRPr="00BE2D4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49"/>
          </w:p>
        </w:tc>
        <w:tc>
          <w:tcPr>
            <w:tcW w:w="0" w:type="auto"/>
          </w:tcPr>
          <w:p w14:paraId="1B35982E" w14:textId="77777777" w:rsidR="00F97701" w:rsidRPr="00BE2D44" w:rsidRDefault="00F97701" w:rsidP="003A3374">
            <w:pPr>
              <w:tabs>
                <w:tab w:val="left" w:pos="540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3" w:type="dxa"/>
          </w:tcPr>
          <w:p w14:paraId="721BCB17" w14:textId="67490364" w:rsidR="00F97701" w:rsidRPr="00BE2D44" w:rsidRDefault="00374074" w:rsidP="00374074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374074">
              <w:rPr>
                <w:rFonts w:ascii="Times New Roman" w:hAnsi="Times New Roman" w:cs="Times New Roman"/>
                <w:sz w:val="20"/>
              </w:rPr>
              <w:t>8</w:t>
            </w:r>
            <w:r w:rsidR="006824F7" w:rsidRPr="00374074">
              <w:rPr>
                <w:rFonts w:ascii="Times New Roman" w:hAnsi="Times New Roman" w:cs="Times New Roman"/>
                <w:sz w:val="20"/>
              </w:rPr>
              <w:t>-</w:t>
            </w:r>
            <w:r w:rsidR="00897DFC" w:rsidRPr="00374074"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97701" w:rsidRPr="00BE2D44" w14:paraId="0AECD4F4" w14:textId="77777777" w:rsidTr="003A3374">
        <w:tc>
          <w:tcPr>
            <w:tcW w:w="0" w:type="auto"/>
          </w:tcPr>
          <w:p w14:paraId="6F7A5225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0" w:colFirst="0" w:colLast="0"/>
            <w:bookmarkStart w:id="51" w:name="italic20" w:colFirst="0" w:colLast="0"/>
            <w:r w:rsidRPr="00BE2D44">
              <w:rPr>
                <w:rFonts w:ascii="Times New Roman" w:hAnsi="Times New Roman" w:cs="Times New Roman"/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14:paraId="42AE3E7E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</w:tcPr>
          <w:p w14:paraId="31A034BA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Describe any efforts to address potential sources of bias</w:t>
            </w:r>
          </w:p>
        </w:tc>
        <w:tc>
          <w:tcPr>
            <w:tcW w:w="703" w:type="dxa"/>
          </w:tcPr>
          <w:p w14:paraId="6A138BF3" w14:textId="77777777" w:rsidR="00F97701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F97701" w:rsidRPr="00BE2D44" w14:paraId="654CD382" w14:textId="77777777" w:rsidTr="003A3374">
        <w:tc>
          <w:tcPr>
            <w:tcW w:w="0" w:type="auto"/>
          </w:tcPr>
          <w:p w14:paraId="3AB248CB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2" w:name="bold21" w:colFirst="0" w:colLast="0"/>
            <w:bookmarkStart w:id="53" w:name="italic21" w:colFirst="0" w:colLast="0"/>
            <w:bookmarkEnd w:id="50"/>
            <w:bookmarkEnd w:id="51"/>
            <w:r w:rsidRPr="00BE2D44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49F5768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4FE90B72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703" w:type="dxa"/>
          </w:tcPr>
          <w:p w14:paraId="3A68E603" w14:textId="77777777" w:rsidR="00F97701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F97701" w:rsidRPr="00BE2D44" w14:paraId="52846B79" w14:textId="77777777" w:rsidTr="003A3374">
        <w:tc>
          <w:tcPr>
            <w:tcW w:w="0" w:type="auto"/>
          </w:tcPr>
          <w:p w14:paraId="4F5B1AEF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2"/>
            <w:bookmarkStart w:id="55" w:name="italic22"/>
            <w:bookmarkEnd w:id="52"/>
            <w:bookmarkEnd w:id="53"/>
            <w:r w:rsidRPr="00BE2D44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56" w:name="bold23"/>
            <w:bookmarkStart w:id="57" w:name="italic23"/>
            <w:bookmarkEnd w:id="54"/>
            <w:bookmarkEnd w:id="55"/>
            <w:r w:rsidRPr="00BE2D44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56"/>
            <w:bookmarkEnd w:id="57"/>
          </w:p>
        </w:tc>
        <w:tc>
          <w:tcPr>
            <w:tcW w:w="0" w:type="auto"/>
          </w:tcPr>
          <w:p w14:paraId="75253490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</w:tcPr>
          <w:p w14:paraId="2F5E6E2D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3" w:type="dxa"/>
          </w:tcPr>
          <w:p w14:paraId="54B5838C" w14:textId="52C07951" w:rsidR="00F97701" w:rsidRPr="00BE2D44" w:rsidRDefault="00374074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643AD9">
              <w:rPr>
                <w:rFonts w:ascii="Times New Roman" w:hAnsi="Times New Roman" w:cs="Times New Roman"/>
                <w:sz w:val="20"/>
              </w:rPr>
              <w:t>-</w:t>
            </w:r>
            <w:r w:rsidR="00897DFC"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97701" w:rsidRPr="00BE2D44" w14:paraId="4E8534DF" w14:textId="77777777" w:rsidTr="003A3374">
        <w:tc>
          <w:tcPr>
            <w:tcW w:w="0" w:type="auto"/>
            <w:vMerge w:val="restart"/>
          </w:tcPr>
          <w:p w14:paraId="3D1BE416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58" w:name="italic24"/>
            <w:r w:rsidRPr="00BE2D44">
              <w:rPr>
                <w:rFonts w:ascii="Times New Roman" w:hAnsi="Times New Roman" w:cs="Times New Roman"/>
                <w:sz w:val="20"/>
              </w:rPr>
              <w:t>Statistical</w:t>
            </w:r>
            <w:bookmarkStart w:id="59" w:name="italic25"/>
            <w:bookmarkEnd w:id="58"/>
            <w:r w:rsidRPr="00BE2D44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59"/>
          </w:p>
        </w:tc>
        <w:tc>
          <w:tcPr>
            <w:tcW w:w="0" w:type="auto"/>
            <w:vMerge w:val="restart"/>
          </w:tcPr>
          <w:p w14:paraId="720A05BE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058B3D7E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E2D44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3" w:type="dxa"/>
          </w:tcPr>
          <w:p w14:paraId="49C2BACD" w14:textId="052989FA" w:rsidR="00F97701" w:rsidRPr="00BE2D44" w:rsidRDefault="00643AD9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6824F7">
              <w:rPr>
                <w:rFonts w:ascii="Times New Roman" w:hAnsi="Times New Roman" w:cs="Times New Roman" w:hint="eastAsia"/>
                <w:sz w:val="20"/>
              </w:rPr>
              <w:t>-</w:t>
            </w:r>
            <w:r w:rsidR="00897DFC">
              <w:rPr>
                <w:rFonts w:ascii="Times New Roman" w:hAnsi="Times New Roman" w:cs="Times New Roman" w:hint="eastAsia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97701" w:rsidRPr="00BE2D44" w14:paraId="53F11564" w14:textId="77777777" w:rsidTr="003A3374">
        <w:tc>
          <w:tcPr>
            <w:tcW w:w="0" w:type="auto"/>
            <w:vMerge/>
          </w:tcPr>
          <w:p w14:paraId="674A2627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0" w:name="bold24" w:colFirst="0" w:colLast="0"/>
            <w:bookmarkStart w:id="61" w:name="italic26" w:colFirst="0" w:colLast="0"/>
          </w:p>
        </w:tc>
        <w:tc>
          <w:tcPr>
            <w:tcW w:w="0" w:type="auto"/>
            <w:vMerge/>
          </w:tcPr>
          <w:p w14:paraId="22A68986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9F6ADF9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E2D44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703" w:type="dxa"/>
          </w:tcPr>
          <w:p w14:paraId="377D108F" w14:textId="77777777" w:rsidR="00F97701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F97701" w:rsidRPr="00BE2D44" w14:paraId="098AF616" w14:textId="77777777" w:rsidTr="003A3374">
        <w:tc>
          <w:tcPr>
            <w:tcW w:w="0" w:type="auto"/>
            <w:vMerge/>
          </w:tcPr>
          <w:p w14:paraId="62CE7631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25" w:colFirst="0" w:colLast="0"/>
            <w:bookmarkStart w:id="63" w:name="italic27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25991FFA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E6C7C0E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BE2D44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703" w:type="dxa"/>
          </w:tcPr>
          <w:p w14:paraId="22E014CE" w14:textId="77777777" w:rsidR="00F97701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F97701" w:rsidRPr="00BE2D44" w14:paraId="446CD95D" w14:textId="77777777" w:rsidTr="003A3374">
        <w:tc>
          <w:tcPr>
            <w:tcW w:w="0" w:type="auto"/>
            <w:vMerge/>
          </w:tcPr>
          <w:p w14:paraId="330F55E7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bold26" w:colFirst="0" w:colLast="0"/>
            <w:bookmarkStart w:id="65" w:name="italic28" w:colFirst="0" w:colLast="0"/>
            <w:bookmarkEnd w:id="62"/>
            <w:bookmarkEnd w:id="63"/>
          </w:p>
        </w:tc>
        <w:tc>
          <w:tcPr>
            <w:tcW w:w="0" w:type="auto"/>
            <w:vMerge/>
          </w:tcPr>
          <w:p w14:paraId="6E5F4353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7A6C122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BE2D44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BE2D44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BE2D44">
              <w:rPr>
                <w:rFonts w:ascii="Times New Roman" w:hAnsi="Times New Roman" w:cs="Times New Roman"/>
                <w:sz w:val="20"/>
              </w:rPr>
              <w:t>—If applicable, explain how loss to follow-up was addressed</w:t>
            </w:r>
          </w:p>
          <w:p w14:paraId="334C2A77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BE2D44">
              <w:rPr>
                <w:rFonts w:ascii="Times New Roman" w:hAnsi="Times New Roman" w:cs="Times New Roman"/>
                <w:sz w:val="20"/>
              </w:rPr>
              <w:t>—If applicable, explain how matching of cases and controls was addressed</w:t>
            </w:r>
          </w:p>
          <w:p w14:paraId="0C05ED67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bCs/>
                <w:i/>
                <w:sz w:val="20"/>
              </w:rPr>
              <w:t>Cross-sectional study</w:t>
            </w:r>
            <w:r w:rsidRPr="00BE2D44">
              <w:rPr>
                <w:rFonts w:ascii="Times New Roman" w:hAnsi="Times New Roman"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703" w:type="dxa"/>
          </w:tcPr>
          <w:p w14:paraId="5A71378C" w14:textId="5FB06CDD" w:rsidR="00F97701" w:rsidRPr="00BE2D44" w:rsidRDefault="00643AD9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6824F7">
              <w:rPr>
                <w:rFonts w:ascii="Times New Roman" w:hAnsi="Times New Roman" w:cs="Times New Roman" w:hint="eastAsia"/>
                <w:sz w:val="20"/>
              </w:rPr>
              <w:t>-</w:t>
            </w:r>
            <w:r w:rsidR="00897DFC">
              <w:rPr>
                <w:rFonts w:ascii="Times New Roman" w:hAnsi="Times New Roman" w:cs="Times New Roman" w:hint="eastAsia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F97701" w:rsidRPr="00BE2D44" w14:paraId="38D44899" w14:textId="77777777" w:rsidTr="003A3374">
        <w:tc>
          <w:tcPr>
            <w:tcW w:w="0" w:type="auto"/>
            <w:vMerge/>
          </w:tcPr>
          <w:p w14:paraId="1EDBA705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6" w:name="bold27" w:colFirst="0" w:colLast="0"/>
            <w:bookmarkStart w:id="67" w:name="italic29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6BA3234F" w14:textId="77777777" w:rsidR="00F97701" w:rsidRPr="00BE2D44" w:rsidRDefault="00F97701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C8E8C40" w14:textId="77777777" w:rsidR="00F97701" w:rsidRPr="00BE2D44" w:rsidRDefault="00F9770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BE2D44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703" w:type="dxa"/>
          </w:tcPr>
          <w:p w14:paraId="33A76B83" w14:textId="77777777" w:rsidR="00F97701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</w:tbl>
    <w:p w14:paraId="42F1DE6A" w14:textId="77777777" w:rsidR="00F97701" w:rsidRPr="00BE2D44" w:rsidRDefault="00F97701" w:rsidP="00F97701">
      <w:pPr>
        <w:rPr>
          <w:rFonts w:ascii="Times New Roman" w:hAnsi="Times New Roman" w:cs="Times New Roman"/>
          <w:sz w:val="16"/>
          <w:szCs w:val="16"/>
        </w:rPr>
      </w:pPr>
      <w:bookmarkStart w:id="68" w:name="bold28"/>
      <w:bookmarkStart w:id="69" w:name="italic30"/>
      <w:bookmarkEnd w:id="66"/>
      <w:bookmarkEnd w:id="67"/>
      <w:r w:rsidRPr="00BE2D44">
        <w:rPr>
          <w:rFonts w:ascii="Times New Roman" w:hAnsi="Times New Roman" w:cs="Times New Roman"/>
          <w:sz w:val="16"/>
          <w:szCs w:val="16"/>
        </w:rPr>
        <w:t>Continued on next page</w:t>
      </w:r>
      <w:r w:rsidRPr="00BE2D44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85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2"/>
        <w:gridCol w:w="516"/>
        <w:gridCol w:w="5729"/>
        <w:gridCol w:w="758"/>
      </w:tblGrid>
      <w:tr w:rsidR="006824F7" w:rsidRPr="00BE2D44" w14:paraId="214C2AAF" w14:textId="77777777" w:rsidTr="006824F7">
        <w:tc>
          <w:tcPr>
            <w:tcW w:w="0" w:type="auto"/>
            <w:gridSpan w:val="3"/>
          </w:tcPr>
          <w:bookmarkEnd w:id="68"/>
          <w:bookmarkEnd w:id="69"/>
          <w:p w14:paraId="53EE5143" w14:textId="77777777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E2D44">
              <w:rPr>
                <w:sz w:val="20"/>
              </w:rPr>
              <w:lastRenderedPageBreak/>
              <w:t>Results</w:t>
            </w:r>
          </w:p>
        </w:tc>
        <w:tc>
          <w:tcPr>
            <w:tcW w:w="758" w:type="dxa"/>
          </w:tcPr>
          <w:p w14:paraId="78B05F7D" w14:textId="77777777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824F7" w:rsidRPr="00BE2D44" w14:paraId="6A7502E7" w14:textId="77777777" w:rsidTr="006824F7">
        <w:tc>
          <w:tcPr>
            <w:tcW w:w="0" w:type="auto"/>
            <w:vMerge w:val="restart"/>
          </w:tcPr>
          <w:p w14:paraId="020E4130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bold29"/>
            <w:bookmarkStart w:id="71" w:name="italic31"/>
            <w:r w:rsidRPr="00BE2D44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70"/>
            <w:bookmarkEnd w:id="71"/>
          </w:p>
        </w:tc>
        <w:tc>
          <w:tcPr>
            <w:tcW w:w="0" w:type="auto"/>
            <w:vMerge w:val="restart"/>
          </w:tcPr>
          <w:p w14:paraId="77E77818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3</w:t>
            </w:r>
            <w:bookmarkStart w:id="72" w:name="bold30"/>
            <w:r w:rsidRPr="00BE2D4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14:paraId="05F730A1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758" w:type="dxa"/>
          </w:tcPr>
          <w:p w14:paraId="771136EC" w14:textId="0DEF69D3" w:rsidR="006824F7" w:rsidRPr="00BE2D44" w:rsidRDefault="00B64673" w:rsidP="002B22E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6824F7">
              <w:rPr>
                <w:rFonts w:ascii="Times New Roman" w:hAnsi="Times New Roman" w:cs="Times New Roman" w:hint="eastAsia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6824F7" w:rsidRPr="00BE2D44" w14:paraId="4EF3CBF4" w14:textId="77777777" w:rsidTr="006824F7">
        <w:tc>
          <w:tcPr>
            <w:tcW w:w="0" w:type="auto"/>
            <w:vMerge/>
          </w:tcPr>
          <w:p w14:paraId="25FD4BD5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bold31" w:colFirst="0" w:colLast="0"/>
            <w:bookmarkStart w:id="74" w:name="italic32" w:colFirst="0" w:colLast="0"/>
          </w:p>
        </w:tc>
        <w:tc>
          <w:tcPr>
            <w:tcW w:w="0" w:type="auto"/>
            <w:vMerge/>
          </w:tcPr>
          <w:p w14:paraId="01530426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8D2CA25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758" w:type="dxa"/>
          </w:tcPr>
          <w:p w14:paraId="79A1CAF3" w14:textId="6EFC3BD3" w:rsidR="006824F7" w:rsidRPr="00BE2D44" w:rsidRDefault="006824F7" w:rsidP="002B22E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 w:rsidR="007562B2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824F7" w:rsidRPr="00BE2D44" w14:paraId="17959651" w14:textId="77777777" w:rsidTr="006824F7">
        <w:tc>
          <w:tcPr>
            <w:tcW w:w="0" w:type="auto"/>
            <w:vMerge/>
          </w:tcPr>
          <w:p w14:paraId="79E43D4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5" w:name="bold32" w:colFirst="0" w:colLast="0"/>
            <w:bookmarkStart w:id="76" w:name="italic33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440F0337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EFB20BC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77" w:name="OLE_LINK4"/>
            <w:r w:rsidRPr="00BE2D44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77"/>
          </w:p>
        </w:tc>
        <w:tc>
          <w:tcPr>
            <w:tcW w:w="758" w:type="dxa"/>
          </w:tcPr>
          <w:p w14:paraId="53239846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6824F7" w:rsidRPr="00BE2D44" w14:paraId="037AE37B" w14:textId="77777777" w:rsidTr="006824F7">
        <w:tc>
          <w:tcPr>
            <w:tcW w:w="0" w:type="auto"/>
            <w:vMerge w:val="restart"/>
          </w:tcPr>
          <w:p w14:paraId="60B44F94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bold33"/>
            <w:bookmarkStart w:id="79" w:name="italic34"/>
            <w:bookmarkEnd w:id="75"/>
            <w:bookmarkEnd w:id="76"/>
            <w:r w:rsidRPr="00BE2D44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80" w:name="bold34"/>
            <w:bookmarkStart w:id="81" w:name="italic35"/>
            <w:bookmarkEnd w:id="78"/>
            <w:bookmarkEnd w:id="79"/>
            <w:r w:rsidRPr="00BE2D44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80"/>
            <w:bookmarkEnd w:id="81"/>
          </w:p>
        </w:tc>
        <w:tc>
          <w:tcPr>
            <w:tcW w:w="0" w:type="auto"/>
            <w:vMerge w:val="restart"/>
          </w:tcPr>
          <w:p w14:paraId="005DDCC7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4</w:t>
            </w:r>
            <w:bookmarkStart w:id="82" w:name="bold35"/>
            <w:r w:rsidRPr="00BE2D4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82"/>
          </w:p>
        </w:tc>
        <w:tc>
          <w:tcPr>
            <w:tcW w:w="0" w:type="auto"/>
          </w:tcPr>
          <w:p w14:paraId="2BEB630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58" w:type="dxa"/>
          </w:tcPr>
          <w:p w14:paraId="00421DB9" w14:textId="40BA3174" w:rsidR="006824F7" w:rsidRPr="00BE2D44" w:rsidRDefault="00897DFC" w:rsidP="002B22E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-13</w:t>
            </w:r>
          </w:p>
        </w:tc>
      </w:tr>
      <w:tr w:rsidR="006824F7" w:rsidRPr="00BE2D44" w14:paraId="4F366B17" w14:textId="77777777" w:rsidTr="006824F7">
        <w:tc>
          <w:tcPr>
            <w:tcW w:w="0" w:type="auto"/>
            <w:vMerge/>
          </w:tcPr>
          <w:p w14:paraId="1C758BAD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3" w:name="bold36" w:colFirst="0" w:colLast="0"/>
            <w:bookmarkStart w:id="84" w:name="italic36" w:colFirst="0" w:colLast="0"/>
          </w:p>
        </w:tc>
        <w:tc>
          <w:tcPr>
            <w:tcW w:w="0" w:type="auto"/>
            <w:vMerge/>
          </w:tcPr>
          <w:p w14:paraId="647C3137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B78FBF0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58" w:type="dxa"/>
          </w:tcPr>
          <w:p w14:paraId="3B65E607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6824F7" w:rsidRPr="00BE2D44" w14:paraId="0997AD3A" w14:textId="77777777" w:rsidTr="006824F7">
        <w:tc>
          <w:tcPr>
            <w:tcW w:w="0" w:type="auto"/>
            <w:vMerge/>
          </w:tcPr>
          <w:p w14:paraId="75B7354F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bold37" w:colFirst="0" w:colLast="0"/>
            <w:bookmarkStart w:id="86" w:name="italic37" w:colFirst="0" w:colLast="0"/>
            <w:bookmarkEnd w:id="83"/>
            <w:bookmarkEnd w:id="84"/>
          </w:p>
        </w:tc>
        <w:tc>
          <w:tcPr>
            <w:tcW w:w="0" w:type="auto"/>
            <w:vMerge/>
          </w:tcPr>
          <w:p w14:paraId="1084FD61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8F9387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BE2D44">
              <w:rPr>
                <w:rFonts w:ascii="Times New Roman" w:hAnsi="Times New Roman" w:cs="Times New Roman"/>
                <w:sz w:val="20"/>
              </w:rPr>
              <w:t>—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758" w:type="dxa"/>
          </w:tcPr>
          <w:p w14:paraId="6BF74ED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6824F7" w:rsidRPr="00BE2D44" w14:paraId="07737491" w14:textId="77777777" w:rsidTr="006824F7">
        <w:trPr>
          <w:trHeight w:val="295"/>
        </w:trPr>
        <w:tc>
          <w:tcPr>
            <w:tcW w:w="0" w:type="auto"/>
            <w:vMerge w:val="restart"/>
          </w:tcPr>
          <w:p w14:paraId="1ADD42F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7" w:name="bold38" w:colFirst="0" w:colLast="0"/>
            <w:bookmarkStart w:id="88" w:name="italic38" w:colFirst="0" w:colLast="0"/>
            <w:bookmarkEnd w:id="85"/>
            <w:bookmarkEnd w:id="86"/>
            <w:r w:rsidRPr="00BE2D44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55DEC39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5</w:t>
            </w:r>
            <w:bookmarkStart w:id="89" w:name="bold39"/>
            <w:r w:rsidRPr="00BE2D4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89"/>
          </w:p>
        </w:tc>
        <w:tc>
          <w:tcPr>
            <w:tcW w:w="0" w:type="auto"/>
          </w:tcPr>
          <w:p w14:paraId="6F3C03EC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BE2D44"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758" w:type="dxa"/>
          </w:tcPr>
          <w:p w14:paraId="6C6F5DEE" w14:textId="4514D409" w:rsidR="006824F7" w:rsidRPr="006824F7" w:rsidRDefault="006F1264" w:rsidP="002B22E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6824F7"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6824F7" w:rsidRPr="006824F7"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474440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824F7" w:rsidRPr="00BE2D44" w14:paraId="1BB3AF6B" w14:textId="77777777" w:rsidTr="006824F7">
        <w:trPr>
          <w:trHeight w:val="294"/>
        </w:trPr>
        <w:tc>
          <w:tcPr>
            <w:tcW w:w="0" w:type="auto"/>
            <w:vMerge/>
          </w:tcPr>
          <w:p w14:paraId="734B90F3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504B5E9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0C37A66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BE2D44"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 w:rsidRPr="00BE2D44"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758" w:type="dxa"/>
          </w:tcPr>
          <w:p w14:paraId="363B4ADC" w14:textId="77777777" w:rsidR="006824F7" w:rsidRPr="00BE2D44" w:rsidRDefault="00365DEF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</w:rPr>
              <w:t>NA</w:t>
            </w:r>
          </w:p>
        </w:tc>
      </w:tr>
      <w:tr w:rsidR="006824F7" w:rsidRPr="00BE2D44" w14:paraId="451B6BF5" w14:textId="77777777" w:rsidTr="006824F7">
        <w:trPr>
          <w:trHeight w:val="294"/>
        </w:trPr>
        <w:tc>
          <w:tcPr>
            <w:tcW w:w="0" w:type="auto"/>
            <w:vMerge/>
          </w:tcPr>
          <w:p w14:paraId="575D5903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32CAA52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38EEAA6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BE2D44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BE2D44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758" w:type="dxa"/>
          </w:tcPr>
          <w:p w14:paraId="2CCCBA7F" w14:textId="77777777" w:rsidR="006824F7" w:rsidRPr="00BE2D44" w:rsidRDefault="00365DEF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</w:rPr>
              <w:t>NA</w:t>
            </w:r>
          </w:p>
        </w:tc>
      </w:tr>
      <w:tr w:rsidR="006824F7" w:rsidRPr="00BE2D44" w14:paraId="0C1FF477" w14:textId="77777777" w:rsidTr="006824F7">
        <w:tc>
          <w:tcPr>
            <w:tcW w:w="0" w:type="auto"/>
            <w:vMerge w:val="restart"/>
          </w:tcPr>
          <w:p w14:paraId="48097D54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0" w:colFirst="0" w:colLast="0"/>
            <w:bookmarkStart w:id="91" w:name="bold41" w:colFirst="0" w:colLast="0"/>
            <w:bookmarkEnd w:id="87"/>
            <w:bookmarkEnd w:id="88"/>
            <w:r w:rsidRPr="00BE2D44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F19EBDD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</w:tcPr>
          <w:p w14:paraId="107A49CA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BE2D44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58" w:type="dxa"/>
          </w:tcPr>
          <w:p w14:paraId="3E6D8F51" w14:textId="0E8A7C6A" w:rsidR="006824F7" w:rsidRPr="00BE2D44" w:rsidRDefault="00474440" w:rsidP="002B22E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  <w:r w:rsidR="00365DEF">
              <w:rPr>
                <w:rFonts w:ascii="Times New Roman" w:hAnsi="Times New Roman" w:cs="Times New Roman"/>
                <w:sz w:val="20"/>
              </w:rPr>
              <w:t>-</w:t>
            </w:r>
            <w:r w:rsidR="007562B2"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824F7" w:rsidRPr="00BE2D44" w14:paraId="73F5F6CA" w14:textId="77777777" w:rsidTr="006824F7">
        <w:tc>
          <w:tcPr>
            <w:tcW w:w="0" w:type="auto"/>
            <w:vMerge/>
          </w:tcPr>
          <w:p w14:paraId="40F22B22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41" w:colFirst="0" w:colLast="0"/>
            <w:bookmarkStart w:id="93" w:name="bold42" w:colFirst="0" w:colLast="0"/>
            <w:bookmarkEnd w:id="90"/>
            <w:bookmarkEnd w:id="91"/>
          </w:p>
        </w:tc>
        <w:tc>
          <w:tcPr>
            <w:tcW w:w="0" w:type="auto"/>
            <w:vMerge/>
          </w:tcPr>
          <w:p w14:paraId="256D9025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73F9848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BE2D44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758" w:type="dxa"/>
          </w:tcPr>
          <w:p w14:paraId="5DC1EEE0" w14:textId="77777777" w:rsidR="006824F7" w:rsidRPr="00BE2D44" w:rsidRDefault="00365DEF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6824F7" w:rsidRPr="00BE2D44" w14:paraId="4D67BE62" w14:textId="77777777" w:rsidTr="006824F7">
        <w:tc>
          <w:tcPr>
            <w:tcW w:w="0" w:type="auto"/>
            <w:vMerge/>
          </w:tcPr>
          <w:p w14:paraId="3E09A768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42" w:colFirst="0" w:colLast="0"/>
            <w:bookmarkStart w:id="95" w:name="bold43" w:colFirst="0" w:colLast="0"/>
            <w:bookmarkEnd w:id="92"/>
            <w:bookmarkEnd w:id="93"/>
          </w:p>
        </w:tc>
        <w:tc>
          <w:tcPr>
            <w:tcW w:w="0" w:type="auto"/>
            <w:vMerge/>
          </w:tcPr>
          <w:p w14:paraId="13681CB9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C2293D1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(</w:t>
            </w:r>
            <w:r w:rsidRPr="00BE2D44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BE2D44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58" w:type="dxa"/>
          </w:tcPr>
          <w:p w14:paraId="758D6BA6" w14:textId="77777777" w:rsidR="006824F7" w:rsidRPr="00BE2D44" w:rsidRDefault="00365DEF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</w:tr>
      <w:tr w:rsidR="006824F7" w:rsidRPr="00BE2D44" w14:paraId="2569CCC3" w14:textId="77777777" w:rsidTr="006824F7">
        <w:tc>
          <w:tcPr>
            <w:tcW w:w="0" w:type="auto"/>
          </w:tcPr>
          <w:p w14:paraId="1FFF91D7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6" w:name="italic43"/>
            <w:bookmarkStart w:id="97" w:name="bold44"/>
            <w:bookmarkEnd w:id="94"/>
            <w:bookmarkEnd w:id="95"/>
            <w:r w:rsidRPr="00BE2D44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96"/>
            <w:bookmarkEnd w:id="97"/>
          </w:p>
        </w:tc>
        <w:tc>
          <w:tcPr>
            <w:tcW w:w="0" w:type="auto"/>
          </w:tcPr>
          <w:p w14:paraId="2A8AAF96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</w:tcPr>
          <w:p w14:paraId="257ED61A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58" w:type="dxa"/>
          </w:tcPr>
          <w:p w14:paraId="0DE8574D" w14:textId="3E8B8DE4" w:rsidR="006824F7" w:rsidRPr="00BE2D44" w:rsidRDefault="00474440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  <w:r w:rsidR="002C00A8">
              <w:rPr>
                <w:rFonts w:ascii="Times New Roman" w:hAnsi="Times New Roman" w:cs="Times New Roman"/>
                <w:sz w:val="20"/>
              </w:rPr>
              <w:t>-</w:t>
            </w:r>
            <w:r w:rsidR="007562B2"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824F7" w:rsidRPr="00BE2D44" w14:paraId="0AA06E38" w14:textId="77777777" w:rsidTr="006824F7">
        <w:tc>
          <w:tcPr>
            <w:tcW w:w="0" w:type="auto"/>
            <w:gridSpan w:val="3"/>
          </w:tcPr>
          <w:p w14:paraId="66E1199F" w14:textId="77777777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8" w:name="italic44"/>
            <w:bookmarkStart w:id="99" w:name="bold45"/>
            <w:r w:rsidRPr="00BE2D44">
              <w:rPr>
                <w:sz w:val="20"/>
              </w:rPr>
              <w:t>Discussion</w:t>
            </w:r>
            <w:bookmarkEnd w:id="98"/>
            <w:bookmarkEnd w:id="99"/>
          </w:p>
        </w:tc>
        <w:tc>
          <w:tcPr>
            <w:tcW w:w="758" w:type="dxa"/>
          </w:tcPr>
          <w:p w14:paraId="64A0DF39" w14:textId="77777777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824F7" w:rsidRPr="00BE2D44" w14:paraId="189EC429" w14:textId="77777777" w:rsidTr="006824F7">
        <w:tc>
          <w:tcPr>
            <w:tcW w:w="0" w:type="auto"/>
          </w:tcPr>
          <w:p w14:paraId="47B10C05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0" w:name="italic45" w:colFirst="0" w:colLast="0"/>
            <w:bookmarkStart w:id="101" w:name="bold46" w:colFirst="0" w:colLast="0"/>
            <w:r w:rsidRPr="00BE2D44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E270610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</w:tcPr>
          <w:p w14:paraId="6A208361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758" w:type="dxa"/>
          </w:tcPr>
          <w:p w14:paraId="7C5D0BE8" w14:textId="621E30FA" w:rsidR="006824F7" w:rsidRPr="00BE2D44" w:rsidRDefault="00897DFC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  <w:r w:rsidR="005C0D79">
              <w:rPr>
                <w:rFonts w:ascii="Times New Roman" w:hAnsi="Times New Roman" w:cs="Times New Roman"/>
                <w:sz w:val="20"/>
              </w:rPr>
              <w:t>-18</w:t>
            </w:r>
          </w:p>
        </w:tc>
      </w:tr>
      <w:tr w:rsidR="006824F7" w:rsidRPr="00BE2D44" w14:paraId="25C658F6" w14:textId="77777777" w:rsidTr="006824F7">
        <w:tc>
          <w:tcPr>
            <w:tcW w:w="0" w:type="auto"/>
          </w:tcPr>
          <w:p w14:paraId="1DD81C8F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2" w:name="italic46" w:colFirst="0" w:colLast="0"/>
            <w:bookmarkStart w:id="103" w:name="bold47" w:colFirst="0" w:colLast="0"/>
            <w:bookmarkEnd w:id="100"/>
            <w:bookmarkEnd w:id="101"/>
            <w:r w:rsidRPr="00BE2D44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6CC4E41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</w:tcPr>
          <w:p w14:paraId="66E2BED8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58" w:type="dxa"/>
          </w:tcPr>
          <w:p w14:paraId="23C05D41" w14:textId="6F6D1299" w:rsidR="006824F7" w:rsidRPr="00BE2D44" w:rsidRDefault="00897DFC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6824F7" w:rsidRPr="00BE2D44" w14:paraId="3FBE4DC0" w14:textId="77777777" w:rsidTr="006824F7">
        <w:tc>
          <w:tcPr>
            <w:tcW w:w="0" w:type="auto"/>
          </w:tcPr>
          <w:p w14:paraId="454FA0BF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4" w:name="italic47" w:colFirst="0" w:colLast="0"/>
            <w:bookmarkStart w:id="105" w:name="bold48" w:colFirst="0" w:colLast="0"/>
            <w:bookmarkEnd w:id="102"/>
            <w:bookmarkEnd w:id="103"/>
            <w:r w:rsidRPr="00BE2D44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D68EE3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</w:tcPr>
          <w:p w14:paraId="34346997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58" w:type="dxa"/>
          </w:tcPr>
          <w:p w14:paraId="59C39880" w14:textId="265AB839" w:rsidR="006824F7" w:rsidRPr="00BE2D44" w:rsidRDefault="00474440" w:rsidP="00B64673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5C0D79">
              <w:rPr>
                <w:rFonts w:ascii="Times New Roman" w:hAnsi="Times New Roman" w:cs="Times New Roman"/>
                <w:sz w:val="20"/>
              </w:rPr>
              <w:t>2</w:t>
            </w:r>
            <w:r w:rsidR="007562B2">
              <w:rPr>
                <w:rFonts w:ascii="Times New Roman" w:hAnsi="Times New Roman" w:cs="Times New Roman"/>
                <w:sz w:val="20"/>
              </w:rPr>
              <w:t>-1</w:t>
            </w:r>
            <w:r w:rsidR="005C0D79">
              <w:rPr>
                <w:rFonts w:ascii="Times New Roman" w:hAnsi="Times New Roman" w:cs="Times New Roman"/>
                <w:sz w:val="20"/>
              </w:rPr>
              <w:t>7</w:t>
            </w:r>
            <w:bookmarkStart w:id="106" w:name="_GoBack"/>
            <w:bookmarkEnd w:id="106"/>
          </w:p>
        </w:tc>
      </w:tr>
      <w:tr w:rsidR="006824F7" w:rsidRPr="00BE2D44" w14:paraId="0CD2AA1A" w14:textId="77777777" w:rsidTr="006824F7">
        <w:tc>
          <w:tcPr>
            <w:tcW w:w="0" w:type="auto"/>
          </w:tcPr>
          <w:p w14:paraId="02B9A422" w14:textId="2F767861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07" w:name="italic48" w:colFirst="0" w:colLast="0"/>
            <w:bookmarkStart w:id="108" w:name="bold49" w:colFirst="0" w:colLast="0"/>
            <w:bookmarkEnd w:id="104"/>
            <w:bookmarkEnd w:id="105"/>
            <w:proofErr w:type="spellStart"/>
            <w:r w:rsidRPr="00BE2D44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26DA569D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</w:tcPr>
          <w:p w14:paraId="21398999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BE2D44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BE2D44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758" w:type="dxa"/>
          </w:tcPr>
          <w:p w14:paraId="376084C7" w14:textId="7072DD45" w:rsidR="006824F7" w:rsidRPr="00BE2D44" w:rsidRDefault="002B22E1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6824F7" w:rsidRPr="00BE2D44" w14:paraId="6E10973B" w14:textId="77777777" w:rsidTr="00365DE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8D458D4" w14:textId="4884018B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9" w:name="italic49"/>
            <w:bookmarkStart w:id="110" w:name="bold50"/>
            <w:bookmarkEnd w:id="107"/>
            <w:bookmarkEnd w:id="108"/>
            <w:r w:rsidRPr="00BE2D44">
              <w:rPr>
                <w:sz w:val="20"/>
              </w:rPr>
              <w:t>Other information</w:t>
            </w:r>
            <w:bookmarkEnd w:id="109"/>
            <w:bookmarkEnd w:id="110"/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5606507" w14:textId="77777777" w:rsidR="006824F7" w:rsidRPr="00BE2D44" w:rsidRDefault="006824F7" w:rsidP="00B5571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824F7" w:rsidRPr="00BE2D44" w14:paraId="27B39B4E" w14:textId="77777777" w:rsidTr="00365D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69C89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1" w:name="italic50" w:colFirst="0" w:colLast="0"/>
            <w:bookmarkStart w:id="112" w:name="bold51" w:colFirst="0" w:colLast="0"/>
            <w:r w:rsidRPr="00BE2D44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FEF0B" w14:textId="77777777" w:rsidR="006824F7" w:rsidRPr="00BE2D44" w:rsidRDefault="006824F7" w:rsidP="00B5571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2201C" w14:textId="77777777" w:rsidR="006824F7" w:rsidRPr="00BE2D44" w:rsidRDefault="006824F7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BE2D44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68C6A4F8" w14:textId="255ABECF" w:rsidR="006824F7" w:rsidRPr="00BE2D44" w:rsidRDefault="00897DFC" w:rsidP="00B5571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bookmarkEnd w:id="111"/>
      <w:bookmarkEnd w:id="112"/>
    </w:tbl>
    <w:p w14:paraId="3059D7AD" w14:textId="77777777" w:rsidR="00F97701" w:rsidRPr="00BE2D44" w:rsidRDefault="00F97701" w:rsidP="00F97701">
      <w:pPr>
        <w:pStyle w:val="TableNote"/>
        <w:tabs>
          <w:tab w:val="left" w:pos="5400"/>
        </w:tabs>
        <w:rPr>
          <w:bCs/>
          <w:sz w:val="20"/>
        </w:rPr>
      </w:pPr>
    </w:p>
    <w:p w14:paraId="01B3E79C" w14:textId="77777777" w:rsidR="00F97701" w:rsidRPr="004359EC" w:rsidRDefault="00F97701" w:rsidP="004359EC">
      <w:pPr>
        <w:pStyle w:val="TableNote"/>
        <w:tabs>
          <w:tab w:val="left" w:pos="5400"/>
        </w:tabs>
        <w:rPr>
          <w:sz w:val="20"/>
        </w:rPr>
      </w:pPr>
      <w:r w:rsidRPr="00BE2D44">
        <w:rPr>
          <w:bCs/>
          <w:sz w:val="20"/>
        </w:rPr>
        <w:t>*</w:t>
      </w:r>
      <w:r w:rsidRPr="00BE2D44">
        <w:rPr>
          <w:sz w:val="20"/>
        </w:rPr>
        <w:t>Give information separately for cases and controls in case-control studies and, if applicable, for exposed and unexposed groups in cohort and cross-sectional</w:t>
      </w:r>
      <w:r w:rsidR="004359EC">
        <w:rPr>
          <w:sz w:val="20"/>
        </w:rPr>
        <w:t xml:space="preserve"> studies.</w:t>
      </w:r>
    </w:p>
    <w:p w14:paraId="6DC90464" w14:textId="77777777" w:rsidR="00627E39" w:rsidRPr="00DF3D26" w:rsidRDefault="00627E39" w:rsidP="00DF3D2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BA5D6D" w14:textId="77777777" w:rsidR="004359EC" w:rsidRDefault="004359EC" w:rsidP="00627E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5CCB6E" w14:textId="77777777" w:rsidR="00DF3D26" w:rsidRDefault="00DF3D26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50F4F721" w14:textId="77777777" w:rsidR="00D82942" w:rsidRDefault="00D82942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  <w:sectPr w:rsidR="00D82942" w:rsidSect="005A5B3C">
          <w:footerReference w:type="default" r:id="rId6"/>
          <w:pgSz w:w="11901" w:h="22958" w:code="12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B0F5DE" w14:textId="58BC8AFC" w:rsidR="007F1D97" w:rsidRDefault="007F1D97" w:rsidP="007F1D9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B9100C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30BAB">
        <w:rPr>
          <w:rFonts w:ascii="Times New Roman" w:hAnsi="Times New Roman" w:cs="Times New Roman"/>
          <w:sz w:val="24"/>
          <w:szCs w:val="24"/>
        </w:rPr>
        <w:t>A.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13" w:name="_Hlk51668907"/>
      <w:r w:rsidRPr="001E16F2">
        <w:rPr>
          <w:rFonts w:ascii="Times New Roman" w:hAnsi="Times New Roman" w:cs="Times New Roman"/>
          <w:sz w:val="24"/>
          <w:szCs w:val="24"/>
        </w:rPr>
        <w:t xml:space="preserve">Metabolic pathways associated with </w:t>
      </w:r>
      <w:r>
        <w:rPr>
          <w:rFonts w:ascii="Times New Roman" w:hAnsi="Times New Roman" w:cs="Times New Roman"/>
          <w:kern w:val="0"/>
          <w:sz w:val="24"/>
          <w:szCs w:val="24"/>
        </w:rPr>
        <w:t>cardiovascular-related early health effects</w:t>
      </w:r>
      <w:r>
        <w:rPr>
          <w:rFonts w:ascii="Times New Roman" w:hAnsi="Times New Roman" w:cs="Times New Roman"/>
          <w:sz w:val="24"/>
          <w:szCs w:val="24"/>
        </w:rPr>
        <w:t xml:space="preserve"> of heavy metal</w:t>
      </w:r>
      <w:r w:rsidRPr="001E16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osures</w:t>
      </w:r>
      <w:bookmarkEnd w:id="113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8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9"/>
        <w:gridCol w:w="1798"/>
        <w:gridCol w:w="1344"/>
        <w:gridCol w:w="921"/>
      </w:tblGrid>
      <w:tr w:rsidR="007F1D97" w14:paraId="30CEEA48" w14:textId="77777777" w:rsidTr="00C2628A">
        <w:trPr>
          <w:trHeight w:val="387"/>
        </w:trPr>
        <w:tc>
          <w:tcPr>
            <w:tcW w:w="0" w:type="auto"/>
            <w:tcBorders>
              <w:bottom w:val="single" w:sz="8" w:space="0" w:color="auto"/>
            </w:tcBorders>
          </w:tcPr>
          <w:p w14:paraId="45D534EB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hway 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5BEB19" w14:textId="77777777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ch Stat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56DBC0" w14:textId="77777777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391B09" w14:textId="77777777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DR</w:t>
            </w:r>
          </w:p>
        </w:tc>
      </w:tr>
      <w:tr w:rsidR="007F1D97" w14:paraId="2E8E5CC1" w14:textId="77777777" w:rsidTr="00C2628A">
        <w:trPr>
          <w:trHeight w:val="38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CFEA6F9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5857A1" w14:textId="2129E3C4" w:rsidR="007F1D97" w:rsidRDefault="00BC0E31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D97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7F1D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2685AA" w14:textId="0F641E0B" w:rsidR="007F1D97" w:rsidRDefault="00BC0E31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4.182</w:t>
            </w:r>
            <w:r w:rsidR="007F1D97" w:rsidRPr="007A78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7F1D97" w:rsidRPr="007A78E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E2C437" w14:textId="3F69E9D8" w:rsidR="007F1D97" w:rsidRDefault="00BC0E31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F1D97" w14:paraId="426D2684" w14:textId="77777777" w:rsidTr="00C2628A">
        <w:trPr>
          <w:trHeight w:val="387"/>
        </w:trPr>
        <w:tc>
          <w:tcPr>
            <w:tcW w:w="0" w:type="auto"/>
            <w:tcBorders>
              <w:top w:val="nil"/>
            </w:tcBorders>
            <w:vAlign w:val="center"/>
          </w:tcPr>
          <w:p w14:paraId="26892BCF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6279EA" w14:textId="77777777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EBFE6C" w14:textId="007F0E58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8C24D0" w14:textId="2555FB65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7F1D97" w14:paraId="63EDD9FC" w14:textId="77777777" w:rsidTr="00C2628A">
        <w:trPr>
          <w:trHeight w:val="375"/>
        </w:trPr>
        <w:tc>
          <w:tcPr>
            <w:tcW w:w="0" w:type="auto"/>
            <w:vAlign w:val="center"/>
          </w:tcPr>
          <w:p w14:paraId="706B5F75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0" w:type="auto"/>
            <w:vAlign w:val="center"/>
          </w:tcPr>
          <w:p w14:paraId="6239EC9C" w14:textId="77777777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3370618" w14:textId="28B35E0B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0F1B65C" w14:textId="042B8C5D" w:rsidR="007F1D97" w:rsidRDefault="007F1D97" w:rsidP="00C262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7F1D97" w14:paraId="2CC712E6" w14:textId="77777777" w:rsidTr="00C2628A">
        <w:trPr>
          <w:trHeight w:val="387"/>
        </w:trPr>
        <w:tc>
          <w:tcPr>
            <w:tcW w:w="0" w:type="auto"/>
            <w:vAlign w:val="center"/>
          </w:tcPr>
          <w:p w14:paraId="36D08E56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0" w:type="auto"/>
            <w:vAlign w:val="center"/>
          </w:tcPr>
          <w:p w14:paraId="79F14165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13</w:t>
            </w:r>
          </w:p>
        </w:tc>
        <w:tc>
          <w:tcPr>
            <w:tcW w:w="0" w:type="auto"/>
            <w:vAlign w:val="center"/>
          </w:tcPr>
          <w:p w14:paraId="3766BCD3" w14:textId="15B48063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0" w:type="auto"/>
            <w:vAlign w:val="center"/>
          </w:tcPr>
          <w:p w14:paraId="7B66AB50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F1D97" w14:paraId="148AE72D" w14:textId="77777777" w:rsidTr="00C2628A">
        <w:trPr>
          <w:trHeight w:val="387"/>
        </w:trPr>
        <w:tc>
          <w:tcPr>
            <w:tcW w:w="0" w:type="auto"/>
            <w:vAlign w:val="center"/>
          </w:tcPr>
          <w:p w14:paraId="6C2CDEB0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0" w:type="auto"/>
            <w:vAlign w:val="center"/>
          </w:tcPr>
          <w:p w14:paraId="1067FDAD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</w:t>
            </w:r>
          </w:p>
        </w:tc>
        <w:tc>
          <w:tcPr>
            <w:tcW w:w="0" w:type="auto"/>
            <w:vAlign w:val="center"/>
          </w:tcPr>
          <w:p w14:paraId="007B9385" w14:textId="48AE1D12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vAlign w:val="center"/>
          </w:tcPr>
          <w:p w14:paraId="1FD6F53D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F1D97" w14:paraId="51B69EF6" w14:textId="77777777" w:rsidTr="00C2628A">
        <w:trPr>
          <w:trHeight w:val="387"/>
        </w:trPr>
        <w:tc>
          <w:tcPr>
            <w:tcW w:w="0" w:type="auto"/>
            <w:vAlign w:val="center"/>
          </w:tcPr>
          <w:p w14:paraId="2FD3694D" w14:textId="77777777" w:rsidR="007F1D97" w:rsidRPr="00705EFD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0" w:type="auto"/>
            <w:vAlign w:val="center"/>
          </w:tcPr>
          <w:p w14:paraId="5C7B76CA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42</w:t>
            </w:r>
          </w:p>
        </w:tc>
        <w:tc>
          <w:tcPr>
            <w:tcW w:w="0" w:type="auto"/>
            <w:vAlign w:val="center"/>
          </w:tcPr>
          <w:p w14:paraId="07891457" w14:textId="5A9E23D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vAlign w:val="center"/>
          </w:tcPr>
          <w:p w14:paraId="30DE0D72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F1D97" w14:paraId="72AB0CC7" w14:textId="77777777" w:rsidTr="00C2628A">
        <w:trPr>
          <w:trHeight w:val="387"/>
        </w:trPr>
        <w:tc>
          <w:tcPr>
            <w:tcW w:w="0" w:type="auto"/>
            <w:vAlign w:val="center"/>
          </w:tcPr>
          <w:p w14:paraId="65FD2752" w14:textId="77777777" w:rsidR="007F1D97" w:rsidRPr="00705EFD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0" w:type="auto"/>
            <w:vAlign w:val="center"/>
          </w:tcPr>
          <w:p w14:paraId="3BDA5A78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46</w:t>
            </w:r>
          </w:p>
        </w:tc>
        <w:tc>
          <w:tcPr>
            <w:tcW w:w="0" w:type="auto"/>
            <w:vAlign w:val="center"/>
          </w:tcPr>
          <w:p w14:paraId="42CD73BA" w14:textId="7FD1C2F2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14:paraId="5EDD8102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F1D97" w14:paraId="690C9CB0" w14:textId="77777777" w:rsidTr="00C2628A">
        <w:trPr>
          <w:trHeight w:val="387"/>
        </w:trPr>
        <w:tc>
          <w:tcPr>
            <w:tcW w:w="0" w:type="auto"/>
            <w:vAlign w:val="center"/>
          </w:tcPr>
          <w:p w14:paraId="615A674F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EFD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0" w:type="auto"/>
            <w:vAlign w:val="center"/>
          </w:tcPr>
          <w:p w14:paraId="643A3BD5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85</w:t>
            </w:r>
          </w:p>
        </w:tc>
        <w:tc>
          <w:tcPr>
            <w:tcW w:w="0" w:type="auto"/>
            <w:vAlign w:val="center"/>
          </w:tcPr>
          <w:p w14:paraId="29163711" w14:textId="2D30C7EF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C0E3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  <w:vAlign w:val="center"/>
          </w:tcPr>
          <w:p w14:paraId="544B551A" w14:textId="77777777" w:rsidR="007F1D97" w:rsidRDefault="007F1D97" w:rsidP="00C262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14:paraId="23E3E867" w14:textId="77777777" w:rsidR="007F1D97" w:rsidRDefault="007F1D97" w:rsidP="007F1D9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BFCAC8" w14:textId="77777777" w:rsidR="00DF3D26" w:rsidRDefault="00DF3D26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456FAC4" w14:textId="77777777" w:rsidR="007F1D97" w:rsidRDefault="007F1D97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67DEEB45" w14:textId="77777777" w:rsidR="007F1D97" w:rsidRDefault="007F1D97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1D33A44" w14:textId="0246DB65" w:rsidR="00DF3D26" w:rsidRPr="00CC76D3" w:rsidRDefault="00DF3D26" w:rsidP="00DF3D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0BAB">
        <w:rPr>
          <w:rFonts w:ascii="Times New Roman" w:hAnsi="Times New Roman" w:cs="Times New Roman"/>
          <w:sz w:val="24"/>
          <w:szCs w:val="24"/>
        </w:rPr>
        <w:t>A.</w:t>
      </w:r>
      <w:r w:rsidR="000E37CD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CC76D3">
        <w:rPr>
          <w:rFonts w:ascii="Times New Roman" w:hAnsi="Times New Roman" w:cs="Times New Roman"/>
          <w:sz w:val="24"/>
          <w:szCs w:val="24"/>
        </w:rPr>
        <w:t xml:space="preserve"> </w:t>
      </w:r>
      <w:bookmarkStart w:id="114" w:name="_Hlk51668925"/>
      <w:r w:rsidRPr="00CC76D3">
        <w:rPr>
          <w:rFonts w:ascii="Times New Roman" w:hAnsi="Times New Roman" w:cs="Times New Roman"/>
          <w:sz w:val="24"/>
          <w:szCs w:val="24"/>
        </w:rPr>
        <w:t xml:space="preserve">The descriptive statistics of </w:t>
      </w:r>
      <w:r>
        <w:rPr>
          <w:rFonts w:ascii="Times New Roman" w:hAnsi="Times New Roman" w:cs="Times New Roman"/>
          <w:sz w:val="24"/>
          <w:szCs w:val="24"/>
        </w:rPr>
        <w:t xml:space="preserve">heavy metal components </w:t>
      </w:r>
      <w:r w:rsidRPr="00CC76D3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PM</w:t>
      </w:r>
      <w:r w:rsidRPr="00006BE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proofErr w:type="spellEnd"/>
      <w:r w:rsidRPr="00CC76D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C76D3">
        <w:rPr>
          <w:rFonts w:ascii="Times New Roman" w:hAnsi="Times New Roman" w:cs="Times New Roman"/>
          <w:sz w:val="24"/>
          <w:szCs w:val="24"/>
        </w:rPr>
        <w:t>PM</w:t>
      </w:r>
      <w:r w:rsidRPr="00006BE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proofErr w:type="spellEnd"/>
      <w:r w:rsidRPr="00CC76D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C76D3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0A48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>) of Wuhan, China</w:t>
      </w:r>
      <w:bookmarkEnd w:id="114"/>
    </w:p>
    <w:tbl>
      <w:tblPr>
        <w:tblStyle w:val="a7"/>
        <w:tblW w:w="71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2456"/>
        <w:gridCol w:w="352"/>
        <w:gridCol w:w="3027"/>
      </w:tblGrid>
      <w:tr w:rsidR="00DF3D26" w:rsidRPr="004F1343" w14:paraId="7C84F25F" w14:textId="77777777" w:rsidTr="00B55712">
        <w:trPr>
          <w:trHeight w:val="281"/>
          <w:jc w:val="center"/>
        </w:trPr>
        <w:tc>
          <w:tcPr>
            <w:tcW w:w="1328" w:type="dxa"/>
            <w:vMerge w:val="restart"/>
            <w:vAlign w:val="center"/>
          </w:tcPr>
          <w:p w14:paraId="3F6F13DA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359612C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4F13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proofErr w:type="spellEnd"/>
          </w:p>
        </w:tc>
        <w:tc>
          <w:tcPr>
            <w:tcW w:w="0" w:type="auto"/>
          </w:tcPr>
          <w:p w14:paraId="36F199B2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A20ACB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4F13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proofErr w:type="spellEnd"/>
          </w:p>
        </w:tc>
      </w:tr>
      <w:tr w:rsidR="00DF3D26" w:rsidRPr="004F1343" w14:paraId="7FE50CB5" w14:textId="77777777" w:rsidTr="00B55712">
        <w:trPr>
          <w:trHeight w:val="79"/>
          <w:jc w:val="center"/>
        </w:trPr>
        <w:tc>
          <w:tcPr>
            <w:tcW w:w="1328" w:type="dxa"/>
            <w:vMerge/>
            <w:tcBorders>
              <w:bottom w:val="single" w:sz="8" w:space="0" w:color="auto"/>
            </w:tcBorders>
            <w:vAlign w:val="center"/>
          </w:tcPr>
          <w:p w14:paraId="1353249E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08FD8" w14:textId="56C54B6A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8B587D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E998A" w14:textId="79E9B246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DF3D26" w:rsidRPr="004F1343" w14:paraId="149A3D08" w14:textId="77777777" w:rsidTr="00B55712">
        <w:trPr>
          <w:trHeight w:val="295"/>
          <w:jc w:val="center"/>
        </w:trPr>
        <w:tc>
          <w:tcPr>
            <w:tcW w:w="1328" w:type="dxa"/>
          </w:tcPr>
          <w:p w14:paraId="11258A32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0" w:type="auto"/>
          </w:tcPr>
          <w:p w14:paraId="68335F2D" w14:textId="7B25A5FF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15D73856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98FFCC" w14:textId="1FA5E443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DF3D26" w:rsidRPr="004F1343" w14:paraId="46997DF3" w14:textId="77777777" w:rsidTr="00B55712">
        <w:trPr>
          <w:trHeight w:val="281"/>
          <w:jc w:val="center"/>
        </w:trPr>
        <w:tc>
          <w:tcPr>
            <w:tcW w:w="1328" w:type="dxa"/>
          </w:tcPr>
          <w:p w14:paraId="7C24228F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0" w:type="auto"/>
          </w:tcPr>
          <w:p w14:paraId="114ED32B" w14:textId="2BB2A5B8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1807DEFB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020C2B" w14:textId="433B97A3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128.47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02.43</w:t>
            </w:r>
          </w:p>
        </w:tc>
      </w:tr>
      <w:tr w:rsidR="00DF3D26" w:rsidRPr="004F1343" w14:paraId="2419CA1B" w14:textId="77777777" w:rsidTr="00B55712">
        <w:trPr>
          <w:trHeight w:val="295"/>
          <w:jc w:val="center"/>
        </w:trPr>
        <w:tc>
          <w:tcPr>
            <w:tcW w:w="1328" w:type="dxa"/>
          </w:tcPr>
          <w:p w14:paraId="0981B331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0" w:type="auto"/>
          </w:tcPr>
          <w:p w14:paraId="4FC40A8F" w14:textId="474ED01C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0" w:type="auto"/>
          </w:tcPr>
          <w:p w14:paraId="2ED5ECC9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E9B6E1" w14:textId="72E0D3D0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91.85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394.03</w:t>
            </w:r>
          </w:p>
        </w:tc>
      </w:tr>
      <w:tr w:rsidR="00DF3D26" w:rsidRPr="004F1343" w14:paraId="2E14B5E7" w14:textId="77777777" w:rsidTr="00B55712">
        <w:trPr>
          <w:trHeight w:val="295"/>
          <w:jc w:val="center"/>
        </w:trPr>
        <w:tc>
          <w:tcPr>
            <w:tcW w:w="1328" w:type="dxa"/>
          </w:tcPr>
          <w:p w14:paraId="0C6B24A9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</w:tcPr>
          <w:p w14:paraId="056A1960" w14:textId="51E88E3F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14:paraId="525C3145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DB0327" w14:textId="2368E070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91.94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423.16</w:t>
            </w:r>
          </w:p>
        </w:tc>
      </w:tr>
      <w:tr w:rsidR="00DF3D26" w:rsidRPr="004F1343" w14:paraId="2A43B2A6" w14:textId="77777777" w:rsidTr="00B55712">
        <w:trPr>
          <w:trHeight w:val="281"/>
          <w:jc w:val="center"/>
        </w:trPr>
        <w:tc>
          <w:tcPr>
            <w:tcW w:w="1328" w:type="dxa"/>
          </w:tcPr>
          <w:p w14:paraId="6B932460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</w:tcPr>
          <w:p w14:paraId="06E75F54" w14:textId="366E316E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34.47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0" w:type="auto"/>
          </w:tcPr>
          <w:p w14:paraId="7540D515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3B6FFA" w14:textId="336700B6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98.55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137.63</w:t>
            </w:r>
          </w:p>
        </w:tc>
      </w:tr>
      <w:tr w:rsidR="00DF3D26" w:rsidRPr="004F1343" w14:paraId="635EF608" w14:textId="77777777" w:rsidTr="00B55712">
        <w:trPr>
          <w:trHeight w:val="281"/>
          <w:jc w:val="center"/>
        </w:trPr>
        <w:tc>
          <w:tcPr>
            <w:tcW w:w="1328" w:type="dxa"/>
          </w:tcPr>
          <w:p w14:paraId="02294235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</w:tcPr>
          <w:p w14:paraId="03DD8BB4" w14:textId="729F011C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0" w:type="auto"/>
          </w:tcPr>
          <w:p w14:paraId="65451E74" w14:textId="77777777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AE4377" w14:textId="51D3C77B" w:rsidR="00DF3D26" w:rsidRPr="004F1343" w:rsidRDefault="00DF3D26" w:rsidP="00B5571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422.62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6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343">
              <w:rPr>
                <w:rFonts w:ascii="Times New Roman" w:hAnsi="Times New Roman" w:cs="Times New Roman"/>
                <w:sz w:val="24"/>
                <w:szCs w:val="24"/>
              </w:rPr>
              <w:t>3067.27</w:t>
            </w:r>
          </w:p>
        </w:tc>
      </w:tr>
    </w:tbl>
    <w:p w14:paraId="4D118DE3" w14:textId="77777777" w:rsidR="00DF3D26" w:rsidRDefault="00DF3D26" w:rsidP="00DF3D2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E466F4" w14:textId="77777777" w:rsidR="00627E39" w:rsidRDefault="00627E39" w:rsidP="00705EFD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04E9567" w14:textId="77777777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21C66670" w14:textId="77777777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EC36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69936A" wp14:editId="704934BA">
            <wp:extent cx="5271135" cy="3294459"/>
            <wp:effectExtent l="0" t="0" r="5715" b="1270"/>
            <wp:docPr id="1" name="图片 1" descr="C:\Users\LFF\Desktop\代谢组学\LM2019-0637-武汉大学健康学院-人血清-LCMS\LM2019-0637-武汉大学健康学院-人血清-LCMS(项目报告)\2.质量控制\PCA(ALL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FF\Desktop\代谢组学\LM2019-0637-武汉大学健康学院-人血清-LCMS\LM2019-0637-武汉大学健康学院-人血清-LCMS(项目报告)\2.质量控制\PCA(ALL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49E3E" w14:textId="75552E1E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A39A8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proofErr w:type="spellStart"/>
      <w:r w:rsidR="00930BAB">
        <w:rPr>
          <w:rFonts w:ascii="Times New Roman" w:hAnsi="Times New Roman" w:cs="Times New Roman"/>
          <w:kern w:val="0"/>
          <w:sz w:val="24"/>
          <w:szCs w:val="24"/>
        </w:rPr>
        <w:t>A.</w:t>
      </w:r>
      <w:r w:rsidRPr="003A39A8">
        <w:rPr>
          <w:rFonts w:ascii="Times New Roman" w:hAnsi="Times New Roman" w:cs="Times New Roman"/>
          <w:kern w:val="0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15" w:name="_Hlk51668937"/>
      <w:r>
        <w:rPr>
          <w:rFonts w:ascii="Times New Roman" w:hAnsi="Times New Roman" w:cs="Times New Roman"/>
          <w:kern w:val="0"/>
          <w:sz w:val="24"/>
          <w:szCs w:val="24"/>
        </w:rPr>
        <w:t>Scoring plot of principal component analysis</w:t>
      </w:r>
      <w:bookmarkEnd w:id="115"/>
    </w:p>
    <w:p w14:paraId="70479C45" w14:textId="77777777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0642E48D" w14:textId="77777777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F46B4D6" w14:textId="77777777" w:rsidR="00627E39" w:rsidRDefault="00627E39" w:rsidP="00627E3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7C578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78C100" wp14:editId="0A90F98A">
            <wp:extent cx="5271135" cy="3294459"/>
            <wp:effectExtent l="0" t="0" r="5715" b="1270"/>
            <wp:docPr id="3" name="图片 3" descr="C:\Users\LFF\Desktop\代谢组学\LM2019-0637-武汉大学健康学院-人血清-LCMS\LM2019-0637-武汉大学健康学院-人血清-LCMS(项目报告)\4.多元统计分析\OPLS-DA(high exposure_low exposure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FF\Desktop\代谢组学\LM2019-0637-武汉大学健康学院-人血清-LCMS\LM2019-0637-武汉大学健康学院-人血清-LCMS(项目报告)\4.多元统计分析\OPLS-DA(high exposure_low exposure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457BF" w14:textId="7F8D9334" w:rsidR="0093272F" w:rsidRDefault="00627E39" w:rsidP="004359EC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116" w:name="OLE_LINK2"/>
      <w:r w:rsidRPr="003A39A8">
        <w:rPr>
          <w:rFonts w:ascii="Times New Roman" w:hAnsi="Times New Roman" w:cs="Times New Roman"/>
          <w:kern w:val="0"/>
          <w:sz w:val="24"/>
          <w:szCs w:val="24"/>
        </w:rPr>
        <w:t xml:space="preserve">Figure </w:t>
      </w:r>
      <w:proofErr w:type="spellStart"/>
      <w:r w:rsidR="00930BAB">
        <w:rPr>
          <w:rFonts w:ascii="Times New Roman" w:hAnsi="Times New Roman" w:cs="Times New Roman"/>
          <w:kern w:val="0"/>
          <w:sz w:val="24"/>
          <w:szCs w:val="24"/>
        </w:rPr>
        <w:t>A.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17" w:name="_Hlk51668952"/>
      <w:bookmarkStart w:id="118" w:name="OLE_LINK6"/>
      <w:r>
        <w:rPr>
          <w:rFonts w:ascii="Times New Roman" w:hAnsi="Times New Roman" w:cs="Times New Roman"/>
          <w:kern w:val="0"/>
          <w:sz w:val="24"/>
          <w:szCs w:val="24"/>
        </w:rPr>
        <w:t xml:space="preserve">Scoring plot of orthogona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artialleas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squares-discriminant analysis</w:t>
      </w:r>
      <w:bookmarkEnd w:id="116"/>
      <w:bookmarkEnd w:id="117"/>
      <w:bookmarkEnd w:id="118"/>
    </w:p>
    <w:p w14:paraId="63F72AB4" w14:textId="77777777" w:rsidR="00EE3F86" w:rsidRDefault="00EE3F86" w:rsidP="004359EC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C2E1FF2" w14:textId="77777777" w:rsidR="00EE3F86" w:rsidRDefault="00EE3F86" w:rsidP="004359EC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sectPr w:rsidR="00EE3F86" w:rsidSect="00CC1253">
      <w:pgSz w:w="11901" w:h="22958" w:code="120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69740" w14:textId="77777777" w:rsidR="00563AF6" w:rsidRDefault="00563AF6" w:rsidP="00627E39">
      <w:r>
        <w:separator/>
      </w:r>
    </w:p>
  </w:endnote>
  <w:endnote w:type="continuationSeparator" w:id="0">
    <w:p w14:paraId="7FFE935A" w14:textId="77777777" w:rsidR="00563AF6" w:rsidRDefault="00563AF6" w:rsidP="0062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Symbol">
    <w:panose1 w:val="02020603050405020304"/>
    <w:charset w:val="00"/>
    <w:family w:val="roman"/>
    <w:pitch w:val="variable"/>
    <w:sig w:usb0="00000007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8908156"/>
      <w:docPartObj>
        <w:docPartGallery w:val="Page Numbers (Bottom of Page)"/>
        <w:docPartUnique/>
      </w:docPartObj>
    </w:sdtPr>
    <w:sdtEndPr/>
    <w:sdtContent>
      <w:p w14:paraId="7D8B03A4" w14:textId="761E3DAD" w:rsidR="005A5B3C" w:rsidRDefault="00E81199">
        <w:pPr>
          <w:pStyle w:val="a5"/>
          <w:jc w:val="center"/>
        </w:pPr>
        <w:r>
          <w:t>S</w:t>
        </w:r>
        <w:r w:rsidR="005A5B3C">
          <w:fldChar w:fldCharType="begin"/>
        </w:r>
        <w:r w:rsidR="005A5B3C">
          <w:instrText>PAGE   \* MERGEFORMAT</w:instrText>
        </w:r>
        <w:r w:rsidR="005A5B3C">
          <w:fldChar w:fldCharType="separate"/>
        </w:r>
        <w:r w:rsidR="005A5B3C">
          <w:rPr>
            <w:lang w:val="zh-CN"/>
          </w:rPr>
          <w:t>2</w:t>
        </w:r>
        <w:r w:rsidR="005A5B3C">
          <w:fldChar w:fldCharType="end"/>
        </w:r>
      </w:p>
    </w:sdtContent>
  </w:sdt>
  <w:p w14:paraId="1309ED91" w14:textId="0A7D21EC" w:rsidR="00C2628A" w:rsidRDefault="00C262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AD55E" w14:textId="77777777" w:rsidR="00563AF6" w:rsidRDefault="00563AF6" w:rsidP="00627E39">
      <w:r>
        <w:separator/>
      </w:r>
    </w:p>
  </w:footnote>
  <w:footnote w:type="continuationSeparator" w:id="0">
    <w:p w14:paraId="139A353A" w14:textId="77777777" w:rsidR="00563AF6" w:rsidRDefault="00563AF6" w:rsidP="00627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E68"/>
    <w:rsid w:val="00035F33"/>
    <w:rsid w:val="000E37CD"/>
    <w:rsid w:val="00122286"/>
    <w:rsid w:val="00130196"/>
    <w:rsid w:val="00155053"/>
    <w:rsid w:val="00172E51"/>
    <w:rsid w:val="00185C25"/>
    <w:rsid w:val="001A6C7B"/>
    <w:rsid w:val="002074FF"/>
    <w:rsid w:val="00233DA1"/>
    <w:rsid w:val="002B22E1"/>
    <w:rsid w:val="002C00A8"/>
    <w:rsid w:val="002C2129"/>
    <w:rsid w:val="002C2FB7"/>
    <w:rsid w:val="002D13A3"/>
    <w:rsid w:val="0030287A"/>
    <w:rsid w:val="003249C9"/>
    <w:rsid w:val="00365DEF"/>
    <w:rsid w:val="00374074"/>
    <w:rsid w:val="00391312"/>
    <w:rsid w:val="003A2F62"/>
    <w:rsid w:val="003A3374"/>
    <w:rsid w:val="003F18AF"/>
    <w:rsid w:val="00422680"/>
    <w:rsid w:val="004359EC"/>
    <w:rsid w:val="00474440"/>
    <w:rsid w:val="004778D3"/>
    <w:rsid w:val="00563AF6"/>
    <w:rsid w:val="0058139E"/>
    <w:rsid w:val="005A5B3C"/>
    <w:rsid w:val="005C0D79"/>
    <w:rsid w:val="006176BF"/>
    <w:rsid w:val="00627E39"/>
    <w:rsid w:val="0064265F"/>
    <w:rsid w:val="00643AD9"/>
    <w:rsid w:val="00673CB7"/>
    <w:rsid w:val="006824F7"/>
    <w:rsid w:val="006B75FA"/>
    <w:rsid w:val="006B7C37"/>
    <w:rsid w:val="006C4ED4"/>
    <w:rsid w:val="006E6E95"/>
    <w:rsid w:val="006F1264"/>
    <w:rsid w:val="00705EFD"/>
    <w:rsid w:val="00731817"/>
    <w:rsid w:val="007319C0"/>
    <w:rsid w:val="0073701C"/>
    <w:rsid w:val="007562B2"/>
    <w:rsid w:val="007A78EA"/>
    <w:rsid w:val="007F1D97"/>
    <w:rsid w:val="00897DFC"/>
    <w:rsid w:val="008F2922"/>
    <w:rsid w:val="00930343"/>
    <w:rsid w:val="00930BAB"/>
    <w:rsid w:val="0093272F"/>
    <w:rsid w:val="0093612C"/>
    <w:rsid w:val="00937E3A"/>
    <w:rsid w:val="00941BBF"/>
    <w:rsid w:val="00970F2D"/>
    <w:rsid w:val="009807E3"/>
    <w:rsid w:val="009D5242"/>
    <w:rsid w:val="00A62B37"/>
    <w:rsid w:val="00A91DE4"/>
    <w:rsid w:val="00B30703"/>
    <w:rsid w:val="00B42E21"/>
    <w:rsid w:val="00B55712"/>
    <w:rsid w:val="00B61C71"/>
    <w:rsid w:val="00B64673"/>
    <w:rsid w:val="00B713D0"/>
    <w:rsid w:val="00BC0E31"/>
    <w:rsid w:val="00BC1B13"/>
    <w:rsid w:val="00C2628A"/>
    <w:rsid w:val="00CC1253"/>
    <w:rsid w:val="00CC3AB5"/>
    <w:rsid w:val="00D03DCF"/>
    <w:rsid w:val="00D82942"/>
    <w:rsid w:val="00DC4AE4"/>
    <w:rsid w:val="00DF3D26"/>
    <w:rsid w:val="00E05722"/>
    <w:rsid w:val="00E47465"/>
    <w:rsid w:val="00E80C45"/>
    <w:rsid w:val="00E81199"/>
    <w:rsid w:val="00EE3F86"/>
    <w:rsid w:val="00F860C9"/>
    <w:rsid w:val="00F97701"/>
    <w:rsid w:val="00FC218F"/>
    <w:rsid w:val="00FE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CE777F"/>
  <w15:chartTrackingRefBased/>
  <w15:docId w15:val="{87F71E8C-00FF-4E5E-BB0D-CCFEA7AF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E39"/>
    <w:pPr>
      <w:widowControl w:val="0"/>
      <w:jc w:val="both"/>
    </w:pPr>
    <w:rPr>
      <w:rFonts w:ascii="Times New Roman Symbol" w:hAnsi="Times New Roman Symbol"/>
      <w:color w:val="00000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color w:val="auto"/>
    </w:rPr>
  </w:style>
  <w:style w:type="character" w:customStyle="1" w:styleId="a4">
    <w:name w:val="页眉 字符"/>
    <w:basedOn w:val="a0"/>
    <w:link w:val="a3"/>
    <w:uiPriority w:val="99"/>
    <w:rsid w:val="00627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E3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color w:val="auto"/>
    </w:rPr>
  </w:style>
  <w:style w:type="character" w:customStyle="1" w:styleId="a6">
    <w:name w:val="页脚 字符"/>
    <w:basedOn w:val="a0"/>
    <w:link w:val="a5"/>
    <w:uiPriority w:val="99"/>
    <w:rsid w:val="00627E39"/>
    <w:rPr>
      <w:sz w:val="18"/>
      <w:szCs w:val="18"/>
    </w:rPr>
  </w:style>
  <w:style w:type="table" w:styleId="a7">
    <w:name w:val="Table Grid"/>
    <w:basedOn w:val="a1"/>
    <w:uiPriority w:val="39"/>
    <w:rsid w:val="00627E39"/>
    <w:rPr>
      <w:rFonts w:ascii="Times New Roman Symbol" w:hAnsi="Times New Roman Symbol"/>
      <w:color w:val="00000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F97701"/>
    <w:pPr>
      <w:widowControl/>
      <w:spacing w:line="300" w:lineRule="exact"/>
      <w:jc w:val="left"/>
    </w:pPr>
    <w:rPr>
      <w:rFonts w:ascii="Times New Roman" w:hAnsi="Times New Roman" w:cs="Times New Roman"/>
      <w:color w:val="auto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97701"/>
    <w:pPr>
      <w:widowControl/>
      <w:spacing w:line="300" w:lineRule="exact"/>
      <w:jc w:val="left"/>
    </w:pPr>
    <w:rPr>
      <w:rFonts w:ascii="Times New Roman" w:hAnsi="Times New Roman" w:cs="Times New Roman"/>
      <w:color w:val="auto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97701"/>
    <w:pPr>
      <w:widowControl/>
      <w:spacing w:before="120"/>
      <w:jc w:val="left"/>
    </w:pPr>
    <w:rPr>
      <w:rFonts w:ascii="Times New Roman" w:hAnsi="Times New Roman" w:cs="Times New Roman"/>
      <w:b/>
      <w:color w:val="auto"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97701"/>
  </w:style>
  <w:style w:type="character" w:styleId="a8">
    <w:name w:val="Hyperlink"/>
    <w:basedOn w:val="a0"/>
    <w:uiPriority w:val="99"/>
    <w:semiHidden/>
    <w:unhideWhenUsed/>
    <w:rsid w:val="00E80C45"/>
    <w:rPr>
      <w:color w:val="0000FF"/>
      <w:u w:val="single"/>
    </w:rPr>
  </w:style>
  <w:style w:type="paragraph" w:styleId="a9">
    <w:name w:val="annotation text"/>
    <w:basedOn w:val="a"/>
    <w:link w:val="aa"/>
    <w:uiPriority w:val="99"/>
    <w:unhideWhenUsed/>
    <w:rsid w:val="00E80C45"/>
    <w:pPr>
      <w:jc w:val="left"/>
    </w:pPr>
    <w:rPr>
      <w:rFonts w:asciiTheme="minorHAnsi" w:hAnsiTheme="minorHAnsi"/>
      <w:color w:val="auto"/>
      <w:sz w:val="21"/>
      <w:szCs w:val="22"/>
    </w:rPr>
  </w:style>
  <w:style w:type="character" w:customStyle="1" w:styleId="aa">
    <w:name w:val="批注文字 字符"/>
    <w:basedOn w:val="a0"/>
    <w:link w:val="a9"/>
    <w:uiPriority w:val="99"/>
    <w:rsid w:val="00E80C45"/>
  </w:style>
  <w:style w:type="table" w:customStyle="1" w:styleId="1">
    <w:name w:val="网格型1"/>
    <w:basedOn w:val="a1"/>
    <w:next w:val="a7"/>
    <w:uiPriority w:val="39"/>
    <w:rsid w:val="00D8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30196"/>
  </w:style>
  <w:style w:type="character" w:customStyle="1" w:styleId="ac">
    <w:name w:val="批注框文本 字符"/>
    <w:basedOn w:val="a0"/>
    <w:link w:val="ab"/>
    <w:uiPriority w:val="99"/>
    <w:semiHidden/>
    <w:rsid w:val="00130196"/>
    <w:rPr>
      <w:rFonts w:ascii="Times New Roman Symbol" w:hAnsi="Times New Roman Symbo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23</Words>
  <Characters>5833</Characters>
  <Application>Microsoft Office Word</Application>
  <DocSecurity>0</DocSecurity>
  <Lines>48</Lines>
  <Paragraphs>13</Paragraphs>
  <ScaleCrop>false</ScaleCrop>
  <Company>Microsoft</Company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F</dc:creator>
  <cp:keywords/>
  <dc:description/>
  <cp:lastModifiedBy>LFF</cp:lastModifiedBy>
  <cp:revision>5</cp:revision>
  <dcterms:created xsi:type="dcterms:W3CDTF">2020-12-15T15:00:00Z</dcterms:created>
  <dcterms:modified xsi:type="dcterms:W3CDTF">2021-02-22T15:44:00Z</dcterms:modified>
</cp:coreProperties>
</file>